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CBD2E" w14:textId="5E1D3996" w:rsidR="006911D1" w:rsidRDefault="006911D1" w:rsidP="00A74EF7">
      <w:pPr>
        <w:pStyle w:val="Caption"/>
      </w:pPr>
      <w:bookmarkStart w:id="0" w:name="_Ref92627090"/>
      <w:bookmarkStart w:id="1" w:name="_Toc98707237"/>
      <w:r>
        <w:t>S</w:t>
      </w:r>
      <w:fldSimple w:instr=" SEQ Supplementary \* ARABIC ">
        <w:r w:rsidR="00B545AA">
          <w:rPr>
            <w:noProof/>
          </w:rPr>
          <w:t>7</w:t>
        </w:r>
      </w:fldSimple>
      <w:bookmarkEnd w:id="0"/>
      <w:r w:rsidR="00E243F2">
        <w:rPr>
          <w:noProof/>
        </w:rPr>
        <w:t xml:space="preserve"> Table</w:t>
      </w:r>
      <w:r>
        <w:t xml:space="preserve">. </w:t>
      </w:r>
      <w:r w:rsidR="006D378D">
        <w:t>Baseline characteristics of matched cohort at predeath</w:t>
      </w:r>
      <w:bookmarkEnd w:id="1"/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2100"/>
        <w:gridCol w:w="2100"/>
        <w:gridCol w:w="2100"/>
      </w:tblGrid>
      <w:tr w:rsidR="006D378D" w:rsidRPr="00912939" w14:paraId="7463F84F" w14:textId="77777777" w:rsidTr="006D378D">
        <w:trPr>
          <w:trHeight w:val="285"/>
          <w:tblHeader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CE7FD3" w14:textId="77777777" w:rsidR="006D378D" w:rsidRPr="00912939" w:rsidRDefault="006D378D" w:rsidP="000818E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4EDC3E" w14:textId="77777777" w:rsidR="006D378D" w:rsidRPr="00912939" w:rsidRDefault="006D378D" w:rsidP="000818EC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2939">
              <w:rPr>
                <w:rFonts w:cs="Times New Roman"/>
                <w:b/>
                <w:bCs/>
                <w:sz w:val="20"/>
                <w:szCs w:val="20"/>
              </w:rPr>
              <w:t>After matching</w:t>
            </w:r>
          </w:p>
        </w:tc>
      </w:tr>
      <w:tr w:rsidR="006D378D" w:rsidRPr="00912939" w14:paraId="72B9F062" w14:textId="77777777" w:rsidTr="006D378D">
        <w:trPr>
          <w:trHeight w:val="285"/>
          <w:tblHeader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39DAF9" w14:textId="77777777" w:rsidR="006D378D" w:rsidRPr="00912939" w:rsidRDefault="006D378D" w:rsidP="000818E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12939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8B785E" w14:textId="4FF053CF" w:rsidR="004F6BB1" w:rsidRDefault="006D378D" w:rsidP="000818EC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2939">
              <w:rPr>
                <w:rFonts w:cs="Times New Roman"/>
                <w:b/>
                <w:bCs/>
                <w:sz w:val="20"/>
                <w:szCs w:val="20"/>
              </w:rPr>
              <w:t xml:space="preserve">Exposed </w:t>
            </w:r>
            <w:r w:rsidR="004F6BB1">
              <w:rPr>
                <w:rFonts w:cs="Times New Roman"/>
                <w:b/>
                <w:bCs/>
                <w:sz w:val="20"/>
                <w:szCs w:val="20"/>
              </w:rPr>
              <w:t>(LD)</w:t>
            </w:r>
            <w:r w:rsidRPr="00912939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9537210" w14:textId="4709D70A" w:rsidR="006D378D" w:rsidRPr="00912939" w:rsidRDefault="006D378D" w:rsidP="000818EC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2939">
              <w:rPr>
                <w:rFonts w:cs="Times New Roman"/>
                <w:b/>
                <w:bCs/>
                <w:sz w:val="20"/>
                <w:szCs w:val="20"/>
              </w:rPr>
              <w:t>(n=</w:t>
            </w:r>
            <w:r w:rsidR="004A3906" w:rsidRPr="00912939">
              <w:rPr>
                <w:rFonts w:cs="Times New Roman"/>
                <w:b/>
                <w:bCs/>
                <w:sz w:val="20"/>
                <w:szCs w:val="20"/>
              </w:rPr>
              <w:t>38)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4BD26A" w14:textId="51CBFAA6" w:rsidR="006D378D" w:rsidRPr="00912939" w:rsidRDefault="006D378D" w:rsidP="000818EC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2939">
              <w:rPr>
                <w:rFonts w:cs="Times New Roman"/>
                <w:b/>
                <w:bCs/>
                <w:sz w:val="20"/>
                <w:szCs w:val="20"/>
              </w:rPr>
              <w:t>Unexposed</w:t>
            </w:r>
            <w:r w:rsidR="004F6BB1">
              <w:rPr>
                <w:rFonts w:cs="Times New Roman"/>
                <w:b/>
                <w:bCs/>
                <w:sz w:val="20"/>
                <w:szCs w:val="20"/>
              </w:rPr>
              <w:t xml:space="preserve"> (no LD)</w:t>
            </w:r>
            <w:r w:rsidRPr="00912939">
              <w:rPr>
                <w:rFonts w:cs="Times New Roman"/>
                <w:b/>
                <w:bCs/>
                <w:sz w:val="20"/>
                <w:szCs w:val="20"/>
              </w:rPr>
              <w:t xml:space="preserve"> (n</w:t>
            </w:r>
            <w:r w:rsidR="004A3906" w:rsidRPr="00912939">
              <w:rPr>
                <w:rFonts w:cs="Times New Roman"/>
                <w:b/>
                <w:bCs/>
                <w:sz w:val="20"/>
                <w:szCs w:val="20"/>
              </w:rPr>
              <w:t>=110)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4D3F710" w14:textId="77777777" w:rsidR="006D378D" w:rsidRPr="00912939" w:rsidRDefault="006D378D" w:rsidP="000818EC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12939">
              <w:rPr>
                <w:rFonts w:cs="Times New Roman"/>
                <w:b/>
                <w:bCs/>
                <w:sz w:val="20"/>
                <w:szCs w:val="20"/>
              </w:rPr>
              <w:t>Weighted Standardized Differences</w:t>
            </w:r>
          </w:p>
        </w:tc>
      </w:tr>
      <w:tr w:rsidR="006D378D" w:rsidRPr="00912939" w14:paraId="570DFE8C" w14:textId="77777777" w:rsidTr="006D378D">
        <w:trPr>
          <w:trHeight w:val="285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7DC0E" w14:textId="77777777" w:rsidR="006D378D" w:rsidRPr="00912939" w:rsidRDefault="006D378D" w:rsidP="000818E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12939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964A60" w14:textId="77777777" w:rsidR="006D378D" w:rsidRPr="00912939" w:rsidRDefault="006D378D" w:rsidP="000818EC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B027A2" w14:textId="77777777" w:rsidR="006D378D" w:rsidRPr="00912939" w:rsidRDefault="006D378D" w:rsidP="000818E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D34C3" w14:textId="77777777" w:rsidR="006D378D" w:rsidRPr="00912939" w:rsidRDefault="006D378D" w:rsidP="000818E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906" w:rsidRPr="00912939" w14:paraId="4BA3089B" w14:textId="77777777" w:rsidTr="0012661C">
        <w:trPr>
          <w:trHeight w:val="285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B154E" w14:textId="77777777" w:rsidR="004A3906" w:rsidRPr="00912939" w:rsidRDefault="004A3906" w:rsidP="004A3906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Mean ± SD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5B30A80" w14:textId="6CB045BD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72.21 ± 10.65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A68D44" w14:textId="0DEADB86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71.75 ± 10.41</w:t>
            </w:r>
          </w:p>
        </w:tc>
        <w:tc>
          <w:tcPr>
            <w:tcW w:w="21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64F74" w14:textId="0A2506AE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</w:tr>
      <w:tr w:rsidR="004A3906" w:rsidRPr="00912939" w14:paraId="4D7E40C5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DF8A0" w14:textId="77777777" w:rsidR="004A3906" w:rsidRPr="00912939" w:rsidRDefault="004A3906" w:rsidP="004A3906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401ED0" w14:textId="0171267B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72 (65-78)</w:t>
            </w:r>
          </w:p>
        </w:tc>
        <w:tc>
          <w:tcPr>
            <w:tcW w:w="2100" w:type="dxa"/>
            <w:noWrap/>
            <w:vAlign w:val="center"/>
            <w:hideMark/>
          </w:tcPr>
          <w:p w14:paraId="6CEAE960" w14:textId="1BBD2AC4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72 (65-77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080396" w14:textId="7EC2DBF2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</w:tr>
      <w:tr w:rsidR="006D378D" w:rsidRPr="00912939" w14:paraId="7BC7616C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7B701" w14:textId="77777777" w:rsidR="006D378D" w:rsidRPr="00912939" w:rsidRDefault="006D378D" w:rsidP="000818E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12939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10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FE2860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5FB5BA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B8C04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906" w:rsidRPr="00912939" w14:paraId="0E59B4D8" w14:textId="77777777" w:rsidTr="0012661C">
        <w:trPr>
          <w:trHeight w:val="285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1629F" w14:textId="77777777" w:rsidR="004A3906" w:rsidRPr="00912939" w:rsidRDefault="004A3906" w:rsidP="004A3906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9DECF3A" w14:textId="2BFD1FEC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9 (23.7%)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C0B0DF" w14:textId="2D1DFA56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27 (24.5%)</w:t>
            </w:r>
          </w:p>
        </w:tc>
        <w:tc>
          <w:tcPr>
            <w:tcW w:w="21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E3BD3" w14:textId="57A4808B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0.00</w:t>
            </w:r>
          </w:p>
        </w:tc>
      </w:tr>
      <w:tr w:rsidR="004A3906" w:rsidRPr="00912939" w14:paraId="5349F934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B75E0" w14:textId="77777777" w:rsidR="004A3906" w:rsidRPr="00912939" w:rsidRDefault="004A3906" w:rsidP="004A3906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5645A2" w14:textId="3B844BE0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29 (76.3%)</w:t>
            </w:r>
          </w:p>
        </w:tc>
        <w:tc>
          <w:tcPr>
            <w:tcW w:w="2100" w:type="dxa"/>
            <w:noWrap/>
            <w:vAlign w:val="center"/>
            <w:hideMark/>
          </w:tcPr>
          <w:p w14:paraId="48BA2E05" w14:textId="3B4283F2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83 (75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844B50" w14:textId="22F4BC2B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0.00</w:t>
            </w:r>
          </w:p>
        </w:tc>
      </w:tr>
      <w:tr w:rsidR="006D378D" w:rsidRPr="00912939" w14:paraId="31D28CCF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A221F" w14:textId="77777777" w:rsidR="006D378D" w:rsidRPr="00912939" w:rsidRDefault="006D378D" w:rsidP="000818E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12939">
              <w:rPr>
                <w:rFonts w:cs="Times New Roman"/>
                <w:b/>
                <w:bCs/>
                <w:sz w:val="20"/>
                <w:szCs w:val="20"/>
              </w:rPr>
              <w:t>Neighbourhood Income Quintile</w:t>
            </w:r>
          </w:p>
        </w:tc>
        <w:tc>
          <w:tcPr>
            <w:tcW w:w="210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5DEAF6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0BC6B2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260A5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906" w:rsidRPr="00912939" w14:paraId="464F28B3" w14:textId="77777777" w:rsidTr="0012661C">
        <w:trPr>
          <w:trHeight w:val="285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0A621" w14:textId="77777777" w:rsidR="004A3906" w:rsidRPr="00912939" w:rsidRDefault="004A3906" w:rsidP="004A3906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1 (lowest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C962A2B" w14:textId="195B92F7" w:rsidR="004A3906" w:rsidRPr="00912939" w:rsidRDefault="00F94CF8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&lt;</w:t>
            </w:r>
            <w:r w:rsidR="004F6BB1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6</w:t>
            </w:r>
            <w:r w:rsidR="004A3906"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="00D70D8B"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&lt;</w:t>
            </w:r>
            <w:r w:rsidR="004F6BB1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D70D8B"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13.2</w:t>
            </w:r>
            <w:r w:rsidR="004A3906"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DC99AC" w14:textId="25404474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15 (13.6%)</w:t>
            </w:r>
          </w:p>
        </w:tc>
        <w:tc>
          <w:tcPr>
            <w:tcW w:w="21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04476" w14:textId="5A1E80F7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0.11</w:t>
            </w:r>
          </w:p>
        </w:tc>
      </w:tr>
      <w:tr w:rsidR="004A3906" w:rsidRPr="00912939" w14:paraId="2052A8CA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93FF4" w14:textId="77777777" w:rsidR="004A3906" w:rsidRPr="00912939" w:rsidRDefault="004A3906" w:rsidP="004A3906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D111F2" w14:textId="2BDC208E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9 (23.7%)</w:t>
            </w:r>
          </w:p>
        </w:tc>
        <w:tc>
          <w:tcPr>
            <w:tcW w:w="2100" w:type="dxa"/>
            <w:noWrap/>
            <w:vAlign w:val="center"/>
            <w:hideMark/>
          </w:tcPr>
          <w:p w14:paraId="5AAA4C8D" w14:textId="5796EA08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30 (27.3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479CAE" w14:textId="4D56AF85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0.07</w:t>
            </w:r>
          </w:p>
        </w:tc>
      </w:tr>
      <w:tr w:rsidR="004A3906" w:rsidRPr="00912939" w14:paraId="1A940238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1FE3D" w14:textId="77777777" w:rsidR="004A3906" w:rsidRPr="00912939" w:rsidRDefault="004A3906" w:rsidP="004A3906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6828CE" w14:textId="6921CD58" w:rsidR="004A3906" w:rsidRPr="00912939" w:rsidRDefault="00F94CF8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&lt;</w:t>
            </w:r>
            <w:r w:rsidR="004F6BB1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6</w:t>
            </w:r>
            <w:r w:rsidR="004A3906"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D70D8B"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(&lt;</w:t>
            </w:r>
            <w:r w:rsidR="004F6BB1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D70D8B"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13.2%)</w:t>
            </w:r>
          </w:p>
        </w:tc>
        <w:tc>
          <w:tcPr>
            <w:tcW w:w="2100" w:type="dxa"/>
            <w:noWrap/>
            <w:vAlign w:val="center"/>
            <w:hideMark/>
          </w:tcPr>
          <w:p w14:paraId="29F21478" w14:textId="1A1C70CE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13 (11.8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080AD2" w14:textId="01044415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</w:tr>
      <w:tr w:rsidR="004A3906" w:rsidRPr="00912939" w14:paraId="296C60A8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5CF59" w14:textId="77777777" w:rsidR="004A3906" w:rsidRPr="00912939" w:rsidRDefault="004A3906" w:rsidP="004A3906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160E02" w14:textId="79484E76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12 (31.6%)</w:t>
            </w:r>
          </w:p>
        </w:tc>
        <w:tc>
          <w:tcPr>
            <w:tcW w:w="2100" w:type="dxa"/>
            <w:noWrap/>
            <w:vAlign w:val="center"/>
            <w:hideMark/>
          </w:tcPr>
          <w:p w14:paraId="1A2455F8" w14:textId="4E66BDF6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32 (29.1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02CC81" w14:textId="46EC5529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</w:tr>
      <w:tr w:rsidR="004A3906" w:rsidRPr="00912939" w14:paraId="41D0C4A4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4E72C" w14:textId="77777777" w:rsidR="004A3906" w:rsidRPr="00912939" w:rsidRDefault="004A3906" w:rsidP="004A3906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5 (highest)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6236C5" w14:textId="58D9580B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9 (23.7%)</w:t>
            </w:r>
          </w:p>
        </w:tc>
        <w:tc>
          <w:tcPr>
            <w:tcW w:w="2100" w:type="dxa"/>
            <w:noWrap/>
            <w:vAlign w:val="center"/>
            <w:hideMark/>
          </w:tcPr>
          <w:p w14:paraId="14DBE13C" w14:textId="7A3BF821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20 (18.2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5C8114" w14:textId="62CC7EDF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0.15</w:t>
            </w:r>
          </w:p>
        </w:tc>
      </w:tr>
      <w:tr w:rsidR="006D378D" w:rsidRPr="00912939" w14:paraId="24E494D4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14A265" w14:textId="77777777" w:rsidR="006D378D" w:rsidRPr="00912939" w:rsidRDefault="006D378D" w:rsidP="000818EC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</w:tcPr>
          <w:p w14:paraId="33C118D4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00" w:type="dxa"/>
            <w:noWrap/>
            <w:vAlign w:val="center"/>
          </w:tcPr>
          <w:p w14:paraId="11E25000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</w:tcPr>
          <w:p w14:paraId="3223DD11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D378D" w:rsidRPr="00912939" w14:paraId="62217BAA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E5B52" w14:textId="77777777" w:rsidR="006D378D" w:rsidRPr="00912939" w:rsidRDefault="006D378D" w:rsidP="000818E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12939">
              <w:rPr>
                <w:rFonts w:cs="Times New Roman"/>
                <w:b/>
                <w:bCs/>
                <w:sz w:val="20"/>
                <w:szCs w:val="20"/>
              </w:rPr>
              <w:t>Rural</w:t>
            </w:r>
          </w:p>
        </w:tc>
        <w:tc>
          <w:tcPr>
            <w:tcW w:w="210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5D356F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D7C8DA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131D4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906" w:rsidRPr="00912939" w14:paraId="15622226" w14:textId="77777777" w:rsidTr="0012661C">
        <w:trPr>
          <w:trHeight w:val="285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206F2" w14:textId="77777777" w:rsidR="004A3906" w:rsidRPr="00912939" w:rsidRDefault="004A3906" w:rsidP="004A3906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773FC5A" w14:textId="1BF1294B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23 (60.5%)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A4C802" w14:textId="17297D11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68 (61.8%)</w:t>
            </w:r>
          </w:p>
        </w:tc>
        <w:tc>
          <w:tcPr>
            <w:tcW w:w="21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9E138" w14:textId="477B599D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</w:tr>
      <w:tr w:rsidR="004A3906" w:rsidRPr="00912939" w14:paraId="747560A4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4C87E" w14:textId="77777777" w:rsidR="004A3906" w:rsidRPr="00912939" w:rsidRDefault="004A3906" w:rsidP="004A3906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7AA0D1" w14:textId="77834967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15 (39.5%)</w:t>
            </w:r>
          </w:p>
        </w:tc>
        <w:tc>
          <w:tcPr>
            <w:tcW w:w="2100" w:type="dxa"/>
            <w:noWrap/>
            <w:vAlign w:val="center"/>
            <w:hideMark/>
          </w:tcPr>
          <w:p w14:paraId="447854C2" w14:textId="661D52D1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42 (38.2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58605B" w14:textId="0E5A2D01" w:rsidR="004A3906" w:rsidRPr="00912939" w:rsidRDefault="004A390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</w:tr>
      <w:tr w:rsidR="006D378D" w:rsidRPr="00912939" w14:paraId="114B8C6E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96EC2" w14:textId="4F551C23" w:rsidR="006D378D" w:rsidRPr="00912939" w:rsidRDefault="00912939" w:rsidP="000818E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ublic Health Unit</w:t>
            </w:r>
          </w:p>
        </w:tc>
        <w:tc>
          <w:tcPr>
            <w:tcW w:w="210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AFC0EB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88EF43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F826D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233A" w:rsidRPr="00912939" w14:paraId="166B5725" w14:textId="77777777" w:rsidTr="00A15920">
        <w:trPr>
          <w:trHeight w:val="285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7231E" w14:textId="029146A4" w:rsidR="00C2233A" w:rsidRPr="00912939" w:rsidRDefault="00C2233A" w:rsidP="00C2233A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Durham 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A52F4DD" w14:textId="13C12A7D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E752C">
              <w:rPr>
                <w:rFonts w:cs="Times New Roman"/>
                <w:color w:val="000000"/>
                <w:kern w:val="24"/>
                <w:sz w:val="20"/>
                <w:szCs w:val="20"/>
              </w:rPr>
              <w:t>&lt; 6 (&lt; 13.2%)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888DBC" w14:textId="133B15EB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6</w:t>
            </w: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 (&l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B24C86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912939">
              <w:rPr>
                <w:rFonts w:cs="Times New Roman"/>
                <w:color w:val="000000"/>
                <w:sz w:val="20"/>
                <w:szCs w:val="20"/>
              </w:rPr>
              <w:t>.5%)</w:t>
            </w:r>
          </w:p>
        </w:tc>
        <w:tc>
          <w:tcPr>
            <w:tcW w:w="21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26221" w14:textId="7967CF3D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C2233A" w:rsidRPr="00912939" w14:paraId="3B2B8EDE" w14:textId="77777777" w:rsidTr="00A15920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AE109" w14:textId="74FF2DCE" w:rsidR="00C2233A" w:rsidRPr="00912939" w:rsidRDefault="00C2233A" w:rsidP="00C2233A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Halton 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55D875" w14:textId="08806A02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E752C">
              <w:rPr>
                <w:rFonts w:cs="Times New Roman"/>
                <w:color w:val="000000"/>
                <w:kern w:val="24"/>
                <w:sz w:val="20"/>
                <w:szCs w:val="20"/>
              </w:rPr>
              <w:t>&lt; 6 (&lt; 13.2%)</w:t>
            </w:r>
          </w:p>
        </w:tc>
        <w:tc>
          <w:tcPr>
            <w:tcW w:w="2100" w:type="dxa"/>
            <w:noWrap/>
            <w:vAlign w:val="center"/>
            <w:hideMark/>
          </w:tcPr>
          <w:p w14:paraId="195DB09C" w14:textId="6EDA0B70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6</w:t>
            </w: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 (&l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B24C86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912939">
              <w:rPr>
                <w:rFonts w:cs="Times New Roman"/>
                <w:color w:val="000000"/>
                <w:sz w:val="20"/>
                <w:szCs w:val="20"/>
              </w:rPr>
              <w:t>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4D1BAD" w14:textId="225C81E9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2233A" w:rsidRPr="00912939" w14:paraId="01224CD8" w14:textId="77777777" w:rsidTr="00A15920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4BE62" w14:textId="4D2CD5FA" w:rsidR="00C2233A" w:rsidRPr="00912939" w:rsidRDefault="00C2233A" w:rsidP="00C2233A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Hastings and Prince Edward 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F6C4CF" w14:textId="644BC0C1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E752C">
              <w:rPr>
                <w:rFonts w:cs="Times New Roman"/>
                <w:color w:val="000000"/>
                <w:kern w:val="24"/>
                <w:sz w:val="20"/>
                <w:szCs w:val="20"/>
              </w:rPr>
              <w:t>&lt; 6 (&lt; 13.2%)</w:t>
            </w:r>
          </w:p>
        </w:tc>
        <w:tc>
          <w:tcPr>
            <w:tcW w:w="2100" w:type="dxa"/>
            <w:noWrap/>
            <w:vAlign w:val="center"/>
            <w:hideMark/>
          </w:tcPr>
          <w:p w14:paraId="57E90074" w14:textId="2717A957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8 (7.3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C35861" w14:textId="160893E3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C2233A" w:rsidRPr="00912939" w14:paraId="44CED2BE" w14:textId="77777777" w:rsidTr="00A15920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AB883" w14:textId="4638E32C" w:rsidR="00C2233A" w:rsidRPr="00912939" w:rsidRDefault="00C2233A" w:rsidP="00C2233A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Kent-Chatham 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DF1A11" w14:textId="4D28D66D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E752C">
              <w:rPr>
                <w:rFonts w:cs="Times New Roman"/>
                <w:color w:val="000000"/>
                <w:kern w:val="24"/>
                <w:sz w:val="20"/>
                <w:szCs w:val="20"/>
              </w:rPr>
              <w:t>&lt; 6 (&lt; 13.2%)</w:t>
            </w:r>
          </w:p>
        </w:tc>
        <w:tc>
          <w:tcPr>
            <w:tcW w:w="2100" w:type="dxa"/>
            <w:noWrap/>
            <w:vAlign w:val="center"/>
            <w:hideMark/>
          </w:tcPr>
          <w:p w14:paraId="03F7CC8E" w14:textId="3107391C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6</w:t>
            </w: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 (&l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B24C86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912939">
              <w:rPr>
                <w:rFonts w:cs="Times New Roman"/>
                <w:color w:val="000000"/>
                <w:sz w:val="20"/>
                <w:szCs w:val="20"/>
              </w:rPr>
              <w:t>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6F16E9" w14:textId="3AFA19AD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C2233A" w:rsidRPr="00912939" w14:paraId="45A4F666" w14:textId="77777777" w:rsidTr="00A15920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7A4A8" w14:textId="612591FD" w:rsidR="00C2233A" w:rsidRPr="00912939" w:rsidRDefault="00C2233A" w:rsidP="00C2233A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Kingston-Frontenac-Lennox and Addington 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378902" w14:textId="48BEFF1E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E752C">
              <w:rPr>
                <w:rFonts w:cs="Times New Roman"/>
                <w:color w:val="000000"/>
                <w:kern w:val="24"/>
                <w:sz w:val="20"/>
                <w:szCs w:val="20"/>
              </w:rPr>
              <w:t>&lt; 6 (&lt; 13.2%)</w:t>
            </w:r>
          </w:p>
        </w:tc>
        <w:tc>
          <w:tcPr>
            <w:tcW w:w="2100" w:type="dxa"/>
            <w:noWrap/>
            <w:vAlign w:val="center"/>
            <w:hideMark/>
          </w:tcPr>
          <w:p w14:paraId="728FDF80" w14:textId="0BA3CF1D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4 (12.7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7E202C" w14:textId="5411D97F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94E96" w:rsidRPr="00912939" w14:paraId="651186DB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D8CA8" w14:textId="54366BE5" w:rsidR="00394E96" w:rsidRPr="00912939" w:rsidRDefault="00394E96" w:rsidP="00394E96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Leeds-Grenville-Lanark 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2FD7E8" w14:textId="1CE11FDB" w:rsidR="00394E96" w:rsidRPr="00912939" w:rsidRDefault="00394E9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8 (21.1%)</w:t>
            </w:r>
          </w:p>
        </w:tc>
        <w:tc>
          <w:tcPr>
            <w:tcW w:w="2100" w:type="dxa"/>
            <w:noWrap/>
            <w:vAlign w:val="center"/>
            <w:hideMark/>
          </w:tcPr>
          <w:p w14:paraId="3E7AC196" w14:textId="4049F84D" w:rsidR="00394E96" w:rsidRPr="00912939" w:rsidRDefault="00394E9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9 (17.3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617D53" w14:textId="47DB4131" w:rsidR="00394E96" w:rsidRPr="00912939" w:rsidRDefault="00394E96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C2233A" w:rsidRPr="00912939" w14:paraId="711C3650" w14:textId="77777777" w:rsidTr="00A15920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F781E" w14:textId="41CC57CE" w:rsidR="00C2233A" w:rsidRPr="00912939" w:rsidRDefault="00C2233A" w:rsidP="00C2233A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Ottawa Carleton 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7C1DBA" w14:textId="26F1A730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3EB4">
              <w:rPr>
                <w:rFonts w:cs="Times New Roman"/>
                <w:color w:val="000000"/>
                <w:kern w:val="24"/>
                <w:sz w:val="20"/>
                <w:szCs w:val="20"/>
              </w:rPr>
              <w:t>&lt; 6 (&lt; 13.2%)</w:t>
            </w:r>
          </w:p>
        </w:tc>
        <w:tc>
          <w:tcPr>
            <w:tcW w:w="2100" w:type="dxa"/>
            <w:noWrap/>
            <w:vAlign w:val="center"/>
            <w:hideMark/>
          </w:tcPr>
          <w:p w14:paraId="018D426A" w14:textId="55E668D1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5 (13.6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3987D2" w14:textId="377FF6CC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C2233A" w:rsidRPr="00912939" w14:paraId="3933DD00" w14:textId="77777777" w:rsidTr="00A15920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C9B27" w14:textId="42C9F986" w:rsidR="00C2233A" w:rsidRPr="00912939" w:rsidRDefault="00C2233A" w:rsidP="00C2233A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Peel 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862092" w14:textId="6858522C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3EB4">
              <w:rPr>
                <w:rFonts w:cs="Times New Roman"/>
                <w:color w:val="000000"/>
                <w:kern w:val="24"/>
                <w:sz w:val="20"/>
                <w:szCs w:val="20"/>
              </w:rPr>
              <w:t>&lt; 6 (&lt; 13.2%)</w:t>
            </w:r>
          </w:p>
        </w:tc>
        <w:tc>
          <w:tcPr>
            <w:tcW w:w="2100" w:type="dxa"/>
            <w:noWrap/>
            <w:vAlign w:val="center"/>
            <w:hideMark/>
          </w:tcPr>
          <w:p w14:paraId="529C5256" w14:textId="28DB662A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6</w:t>
            </w: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 (&l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B24C86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912939">
              <w:rPr>
                <w:rFonts w:cs="Times New Roman"/>
                <w:color w:val="000000"/>
                <w:sz w:val="20"/>
                <w:szCs w:val="20"/>
              </w:rPr>
              <w:t>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0F8A27" w14:textId="012EA99E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C2233A" w:rsidRPr="00912939" w14:paraId="0BFBFE29" w14:textId="77777777" w:rsidTr="00A15920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212E2" w14:textId="49A2F916" w:rsidR="00C2233A" w:rsidRPr="00912939" w:rsidRDefault="00C2233A" w:rsidP="00C2233A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Eastern Ontario 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96269B" w14:textId="1D8FE40F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3EB4">
              <w:rPr>
                <w:rFonts w:cs="Times New Roman"/>
                <w:color w:val="000000"/>
                <w:kern w:val="24"/>
                <w:sz w:val="20"/>
                <w:szCs w:val="20"/>
              </w:rPr>
              <w:t>&lt; 6 (&lt; 13.2%)</w:t>
            </w:r>
          </w:p>
        </w:tc>
        <w:tc>
          <w:tcPr>
            <w:tcW w:w="2100" w:type="dxa"/>
            <w:noWrap/>
            <w:vAlign w:val="center"/>
            <w:hideMark/>
          </w:tcPr>
          <w:p w14:paraId="6D540FA0" w14:textId="06553AC7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6 (5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E86F20" w14:textId="561E07C3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C2233A" w:rsidRPr="00912939" w14:paraId="2A6F9E53" w14:textId="77777777" w:rsidTr="00A15920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23512" w14:textId="6F54FCA4" w:rsidR="00C2233A" w:rsidRPr="00912939" w:rsidRDefault="00C2233A" w:rsidP="00C2233A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Simcoe 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21F8E5" w14:textId="753B2C9D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3EB4">
              <w:rPr>
                <w:rFonts w:cs="Times New Roman"/>
                <w:color w:val="000000"/>
                <w:kern w:val="24"/>
                <w:sz w:val="20"/>
                <w:szCs w:val="20"/>
              </w:rPr>
              <w:t>&lt; 6 (&lt; 13.2%)</w:t>
            </w:r>
          </w:p>
        </w:tc>
        <w:tc>
          <w:tcPr>
            <w:tcW w:w="2100" w:type="dxa"/>
            <w:noWrap/>
            <w:hideMark/>
          </w:tcPr>
          <w:p w14:paraId="16563C11" w14:textId="71B2B45A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0102">
              <w:rPr>
                <w:rFonts w:cs="Times New Roman"/>
                <w:color w:val="000000"/>
                <w:sz w:val="20"/>
                <w:szCs w:val="20"/>
              </w:rPr>
              <w:t xml:space="preserve">&lt; 6 (&lt; </w:t>
            </w:r>
            <w:r w:rsidR="00B24C86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F60102">
              <w:rPr>
                <w:rFonts w:cs="Times New Roman"/>
                <w:color w:val="000000"/>
                <w:sz w:val="20"/>
                <w:szCs w:val="20"/>
              </w:rPr>
              <w:t>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4B079C" w14:textId="3A586831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C2233A" w:rsidRPr="00912939" w14:paraId="368B673E" w14:textId="77777777" w:rsidTr="00A15920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9A7E7" w14:textId="4EB53EAB" w:rsidR="00C2233A" w:rsidRPr="00912939" w:rsidRDefault="00C2233A" w:rsidP="00C2233A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Waterloo 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5445A9" w14:textId="18D9F4B6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3EB4">
              <w:rPr>
                <w:rFonts w:cs="Times New Roman"/>
                <w:color w:val="000000"/>
                <w:kern w:val="24"/>
                <w:sz w:val="20"/>
                <w:szCs w:val="20"/>
              </w:rPr>
              <w:t>&lt; 6 (&lt; 13.2%)</w:t>
            </w:r>
          </w:p>
        </w:tc>
        <w:tc>
          <w:tcPr>
            <w:tcW w:w="2100" w:type="dxa"/>
            <w:noWrap/>
            <w:hideMark/>
          </w:tcPr>
          <w:p w14:paraId="55015336" w14:textId="60C6B7AC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60102">
              <w:rPr>
                <w:rFonts w:cs="Times New Roman"/>
                <w:color w:val="000000"/>
                <w:sz w:val="20"/>
                <w:szCs w:val="20"/>
              </w:rPr>
              <w:t xml:space="preserve">&lt; 6 (&lt; </w:t>
            </w:r>
            <w:r w:rsidR="00B24C86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F60102">
              <w:rPr>
                <w:rFonts w:cs="Times New Roman"/>
                <w:color w:val="000000"/>
                <w:sz w:val="20"/>
                <w:szCs w:val="20"/>
              </w:rPr>
              <w:t>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E23155" w14:textId="1E7408EC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2233A" w:rsidRPr="00912939" w14:paraId="7305E2E2" w14:textId="77777777" w:rsidTr="00A15920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47571" w14:textId="49BB8B48" w:rsidR="00C2233A" w:rsidRPr="00912939" w:rsidRDefault="00C2233A" w:rsidP="00C2233A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Wellington-Dufferin-Guelph 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C74A43" w14:textId="0342FFD6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3EB4">
              <w:rPr>
                <w:rFonts w:cs="Times New Roman"/>
                <w:color w:val="000000"/>
                <w:kern w:val="24"/>
                <w:sz w:val="20"/>
                <w:szCs w:val="20"/>
              </w:rPr>
              <w:t>&lt; 6 (&lt; 13.2%)</w:t>
            </w:r>
          </w:p>
        </w:tc>
        <w:tc>
          <w:tcPr>
            <w:tcW w:w="2100" w:type="dxa"/>
            <w:noWrap/>
            <w:vAlign w:val="center"/>
            <w:hideMark/>
          </w:tcPr>
          <w:p w14:paraId="0378AEF5" w14:textId="03D232CE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0 (9.1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DC8C79" w14:textId="2C7D36FA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C2233A" w:rsidRPr="00912939" w14:paraId="0D25BD77" w14:textId="77777777" w:rsidTr="00A15920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DEBA4" w14:textId="191CC740" w:rsidR="00C2233A" w:rsidRPr="00912939" w:rsidRDefault="00C2233A" w:rsidP="00C2233A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Windsor-Essex 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F5E6A4" w14:textId="49B32399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3EB4">
              <w:rPr>
                <w:rFonts w:cs="Times New Roman"/>
                <w:color w:val="000000"/>
                <w:kern w:val="24"/>
                <w:sz w:val="20"/>
                <w:szCs w:val="20"/>
              </w:rPr>
              <w:t>&lt; 6 (&lt; 13.2%)</w:t>
            </w:r>
          </w:p>
        </w:tc>
        <w:tc>
          <w:tcPr>
            <w:tcW w:w="2100" w:type="dxa"/>
            <w:noWrap/>
            <w:hideMark/>
          </w:tcPr>
          <w:p w14:paraId="7E9DDB7F" w14:textId="0554222E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1E56">
              <w:rPr>
                <w:rFonts w:cs="Times New Roman"/>
                <w:color w:val="000000"/>
                <w:sz w:val="20"/>
                <w:szCs w:val="20"/>
              </w:rPr>
              <w:t xml:space="preserve">&lt; 6 (&lt; </w:t>
            </w:r>
            <w:r w:rsidR="00B24C86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9C1E56">
              <w:rPr>
                <w:rFonts w:cs="Times New Roman"/>
                <w:color w:val="000000"/>
                <w:sz w:val="20"/>
                <w:szCs w:val="20"/>
              </w:rPr>
              <w:t>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FA80A4" w14:textId="19A3874C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2233A" w:rsidRPr="00912939" w14:paraId="5A4414A3" w14:textId="77777777" w:rsidTr="00A15920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2464F" w14:textId="615800D2" w:rsidR="00C2233A" w:rsidRPr="00912939" w:rsidRDefault="00C2233A" w:rsidP="00C2233A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York 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99A3C3" w14:textId="3ACDB972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3EB4">
              <w:rPr>
                <w:rFonts w:cs="Times New Roman"/>
                <w:color w:val="000000"/>
                <w:kern w:val="24"/>
                <w:sz w:val="20"/>
                <w:szCs w:val="20"/>
              </w:rPr>
              <w:t>&lt; 6 (&lt; 13.2%)</w:t>
            </w:r>
          </w:p>
        </w:tc>
        <w:tc>
          <w:tcPr>
            <w:tcW w:w="2100" w:type="dxa"/>
            <w:noWrap/>
            <w:hideMark/>
          </w:tcPr>
          <w:p w14:paraId="5C2C7AD5" w14:textId="7B3AFB65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C1E56">
              <w:rPr>
                <w:rFonts w:cs="Times New Roman"/>
                <w:color w:val="000000"/>
                <w:sz w:val="20"/>
                <w:szCs w:val="20"/>
              </w:rPr>
              <w:t xml:space="preserve">&lt; 6 (&lt; </w:t>
            </w:r>
            <w:r w:rsidR="00B24C86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9C1E56">
              <w:rPr>
                <w:rFonts w:cs="Times New Roman"/>
                <w:color w:val="000000"/>
                <w:sz w:val="20"/>
                <w:szCs w:val="20"/>
              </w:rPr>
              <w:t>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71151F" w14:textId="1F77C78F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C2233A" w:rsidRPr="00912939" w14:paraId="5C54035D" w14:textId="77777777" w:rsidTr="00A15920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88AE8" w14:textId="56E90E4E" w:rsidR="00C2233A" w:rsidRPr="00912939" w:rsidRDefault="00C2233A" w:rsidP="00C2233A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 xml:space="preserve">City of Toronto 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FC4DF8" w14:textId="48060C5B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3EB4">
              <w:rPr>
                <w:rFonts w:cs="Times New Roman"/>
                <w:color w:val="000000"/>
                <w:kern w:val="24"/>
                <w:sz w:val="20"/>
                <w:szCs w:val="20"/>
              </w:rPr>
              <w:t>&lt; 6 (&lt; 13.2%)</w:t>
            </w:r>
          </w:p>
        </w:tc>
        <w:tc>
          <w:tcPr>
            <w:tcW w:w="2100" w:type="dxa"/>
            <w:noWrap/>
            <w:vAlign w:val="center"/>
            <w:hideMark/>
          </w:tcPr>
          <w:p w14:paraId="1E48048A" w14:textId="481B888E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1 (10.0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E2F168" w14:textId="2387A176" w:rsidR="00C2233A" w:rsidRPr="00912939" w:rsidRDefault="00C2233A" w:rsidP="00C2233A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6D378D" w:rsidRPr="00912939" w14:paraId="1BBC7E46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B409B" w14:textId="77777777" w:rsidR="006D378D" w:rsidRPr="00912939" w:rsidRDefault="006D378D" w:rsidP="000818EC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12939">
              <w:rPr>
                <w:rFonts w:cs="Times New Roman"/>
                <w:b/>
                <w:bCs/>
                <w:sz w:val="20"/>
                <w:szCs w:val="20"/>
              </w:rPr>
              <w:t>Co-morbidities</w:t>
            </w:r>
          </w:p>
        </w:tc>
        <w:tc>
          <w:tcPr>
            <w:tcW w:w="210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2525B7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249D51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42356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D378D" w:rsidRPr="00912939" w14:paraId="100C0BAC" w14:textId="77777777" w:rsidTr="0012661C">
        <w:trPr>
          <w:trHeight w:val="285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509B7" w14:textId="77777777" w:rsidR="006D378D" w:rsidRPr="00912939" w:rsidRDefault="006D378D" w:rsidP="000818EC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Time Limited: Minor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275F107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AC63B9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A834D" w14:textId="77777777" w:rsidR="006D378D" w:rsidRPr="00912939" w:rsidRDefault="006D378D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6BA4" w:rsidRPr="00912939" w14:paraId="0E18EC52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89223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630C89" w14:textId="11BA718B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5 (65.8%)</w:t>
            </w:r>
          </w:p>
        </w:tc>
        <w:tc>
          <w:tcPr>
            <w:tcW w:w="2100" w:type="dxa"/>
            <w:noWrap/>
            <w:vAlign w:val="center"/>
            <w:hideMark/>
          </w:tcPr>
          <w:p w14:paraId="6FE4B584" w14:textId="51311B02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81 (73.6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146950" w14:textId="069A9DE8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06BA4" w:rsidRPr="00912939" w14:paraId="341D77B8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EB97D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C7CA68" w14:textId="7DDF357A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3 (34.2%)</w:t>
            </w:r>
          </w:p>
        </w:tc>
        <w:tc>
          <w:tcPr>
            <w:tcW w:w="2100" w:type="dxa"/>
            <w:noWrap/>
            <w:vAlign w:val="center"/>
            <w:hideMark/>
          </w:tcPr>
          <w:p w14:paraId="3CACDB36" w14:textId="4003544B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9 (26.4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6281E1" w14:textId="6A87E4E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06BA4" w:rsidRPr="00912939" w14:paraId="6DD15E9C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6A5A8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Time Limited: Minor-Primary Infection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FFC4B2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7729A66B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E25B33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6BA4" w:rsidRPr="00912939" w14:paraId="5E57CDFD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77186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8967F7" w14:textId="1E373F33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7 (44.7%)</w:t>
            </w:r>
          </w:p>
        </w:tc>
        <w:tc>
          <w:tcPr>
            <w:tcW w:w="2100" w:type="dxa"/>
            <w:noWrap/>
            <w:vAlign w:val="center"/>
            <w:hideMark/>
          </w:tcPr>
          <w:p w14:paraId="6D6667D0" w14:textId="7B1C5EC1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50 (45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A984C9" w14:textId="6FAE37AB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6BA4" w:rsidRPr="00912939" w14:paraId="16043323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63AE0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0E9649" w14:textId="0AEC74D6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1 (55.3%)</w:t>
            </w:r>
          </w:p>
        </w:tc>
        <w:tc>
          <w:tcPr>
            <w:tcW w:w="2100" w:type="dxa"/>
            <w:noWrap/>
            <w:vAlign w:val="center"/>
            <w:hideMark/>
          </w:tcPr>
          <w:p w14:paraId="1BA81F3A" w14:textId="52B665EF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60 (54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C2AA19" w14:textId="2C969ABF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06BA4" w:rsidRPr="00912939" w14:paraId="10D6C8C0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A8614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Time Limited: Major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58C470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7E74AA2A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B11746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6BA4" w:rsidRPr="00912939" w14:paraId="10B526E4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02BF1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F1FEBA" w14:textId="37279799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30 (78.9%)</w:t>
            </w:r>
          </w:p>
        </w:tc>
        <w:tc>
          <w:tcPr>
            <w:tcW w:w="2100" w:type="dxa"/>
            <w:noWrap/>
            <w:vAlign w:val="center"/>
            <w:hideMark/>
          </w:tcPr>
          <w:p w14:paraId="26C612E4" w14:textId="7908B176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81 (73.6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CF8F32" w14:textId="0586A6AA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06BA4" w:rsidRPr="00912939" w14:paraId="6F377871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1B560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4E71A9" w14:textId="3D9A8AF1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8 (21.1%)</w:t>
            </w:r>
          </w:p>
        </w:tc>
        <w:tc>
          <w:tcPr>
            <w:tcW w:w="2100" w:type="dxa"/>
            <w:noWrap/>
            <w:vAlign w:val="center"/>
            <w:hideMark/>
          </w:tcPr>
          <w:p w14:paraId="636B2819" w14:textId="2B71D264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9 (26.4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EE40C5" w14:textId="670E724B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06BA4" w:rsidRPr="00912939" w14:paraId="18A69EBD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46DB4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Time Limited: Major-Primary Infection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B7A683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647BA157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E977D2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6BA4" w:rsidRPr="00912939" w14:paraId="7C342D59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47E6B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F421C3" w14:textId="2B511CEC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5 (65.8%)</w:t>
            </w:r>
          </w:p>
        </w:tc>
        <w:tc>
          <w:tcPr>
            <w:tcW w:w="2100" w:type="dxa"/>
            <w:noWrap/>
            <w:vAlign w:val="center"/>
            <w:hideMark/>
          </w:tcPr>
          <w:p w14:paraId="4FBFF24E" w14:textId="6809FFAA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66 (60.0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BF8A95" w14:textId="7D7ABADA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06BA4" w:rsidRPr="00912939" w14:paraId="768B59D8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CAA83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F493A3" w14:textId="2564EA9A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3 (34.2%)</w:t>
            </w:r>
          </w:p>
        </w:tc>
        <w:tc>
          <w:tcPr>
            <w:tcW w:w="2100" w:type="dxa"/>
            <w:noWrap/>
            <w:vAlign w:val="center"/>
            <w:hideMark/>
          </w:tcPr>
          <w:p w14:paraId="5CD0A895" w14:textId="3BEB8BA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44 (40.0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E04A33" w14:textId="3EBD23DF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06BA4" w:rsidRPr="00912939" w14:paraId="192E95B7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2B312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Allergi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41063B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3D98C75F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255B5C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4C86" w:rsidRPr="00912939" w14:paraId="567FF1FB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25749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AC44CF" w14:textId="2B14E5A3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5920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86.8%*</w:t>
            </w:r>
          </w:p>
        </w:tc>
        <w:tc>
          <w:tcPr>
            <w:tcW w:w="2100" w:type="dxa"/>
            <w:noWrap/>
            <w:vAlign w:val="center"/>
            <w:hideMark/>
          </w:tcPr>
          <w:p w14:paraId="64D89DD3" w14:textId="19B0F8E0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5D13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94.5%*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2BA5AE" w14:textId="5EBC431F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B24C86" w:rsidRPr="00912939" w14:paraId="70037EE8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307FF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4F9A78" w14:textId="752E1807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2100" w:type="dxa"/>
            <w:noWrap/>
            <w:vAlign w:val="center"/>
            <w:hideMark/>
          </w:tcPr>
          <w:p w14:paraId="4CE5983A" w14:textId="72FDC746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0DD079" w14:textId="0233C2C3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06BA4" w:rsidRPr="00912939" w14:paraId="56A2F02E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87906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Asthma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74A48E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5DD9DD5C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0E0358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4C86" w:rsidRPr="00912939" w14:paraId="10345C4C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4EACE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536238" w14:textId="0CD2B694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5D13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86.8%*</w:t>
            </w:r>
          </w:p>
        </w:tc>
        <w:tc>
          <w:tcPr>
            <w:tcW w:w="2100" w:type="dxa"/>
            <w:noWrap/>
            <w:vAlign w:val="center"/>
            <w:hideMark/>
          </w:tcPr>
          <w:p w14:paraId="2EEBBA5D" w14:textId="0AB2FFD8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5D13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94.5%*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594838" w14:textId="38C1182F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B24C86" w:rsidRPr="00912939" w14:paraId="442FE669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57BD1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A9975C" w14:textId="4591296F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2100" w:type="dxa"/>
            <w:noWrap/>
            <w:vAlign w:val="center"/>
            <w:hideMark/>
          </w:tcPr>
          <w:p w14:paraId="672092DD" w14:textId="35D9E0A8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AF1E72" w14:textId="79DE42FC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06BA4" w:rsidRPr="00912939" w14:paraId="707318DD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732AB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Likely to Recur: Discrete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B4F701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3174CB8A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B12F5E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6BA4" w:rsidRPr="00912939" w14:paraId="38584CD1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DCFD3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9005ED" w14:textId="0A499A9B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3 (60.5%)</w:t>
            </w:r>
          </w:p>
        </w:tc>
        <w:tc>
          <w:tcPr>
            <w:tcW w:w="2100" w:type="dxa"/>
            <w:noWrap/>
            <w:vAlign w:val="center"/>
            <w:hideMark/>
          </w:tcPr>
          <w:p w14:paraId="4E403621" w14:textId="1DC5097A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73 (66.4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697273" w14:textId="1FEA628C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506BA4" w:rsidRPr="00912939" w14:paraId="0856D766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7B9C1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B2AC83" w14:textId="2FBB63B2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5 (39.5%)</w:t>
            </w:r>
          </w:p>
        </w:tc>
        <w:tc>
          <w:tcPr>
            <w:tcW w:w="2100" w:type="dxa"/>
            <w:noWrap/>
            <w:vAlign w:val="center"/>
            <w:hideMark/>
          </w:tcPr>
          <w:p w14:paraId="2190EFCA" w14:textId="05D6CCB2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37 (33.6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4BD5D3" w14:textId="2CBA5B95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506BA4" w:rsidRPr="00912939" w14:paraId="0D76FCE6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20C12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Likely to Recur: Discrete-Infection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E6023B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43F08546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35A139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6BA4" w:rsidRPr="00912939" w14:paraId="5BA74EB1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0BA54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F4D7AD" w14:textId="45EEA15F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30 (78.9%)</w:t>
            </w:r>
          </w:p>
        </w:tc>
        <w:tc>
          <w:tcPr>
            <w:tcW w:w="2100" w:type="dxa"/>
            <w:noWrap/>
            <w:vAlign w:val="center"/>
            <w:hideMark/>
          </w:tcPr>
          <w:p w14:paraId="3502F877" w14:textId="2EEA244C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95 (86.4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02C75E" w14:textId="195086DE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506BA4" w:rsidRPr="00912939" w14:paraId="39AF3C1E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2CB92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F4844C" w14:textId="1C769762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8 (21.1%)</w:t>
            </w:r>
          </w:p>
        </w:tc>
        <w:tc>
          <w:tcPr>
            <w:tcW w:w="2100" w:type="dxa"/>
            <w:noWrap/>
            <w:vAlign w:val="center"/>
            <w:hideMark/>
          </w:tcPr>
          <w:p w14:paraId="3C842520" w14:textId="16DBB974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5 (13.6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90FFB9" w14:textId="20238039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506BA4" w:rsidRPr="00912939" w14:paraId="4A85C141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2118F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Likely to Recur: Progressive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826776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20C7D97C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EF25B1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4C86" w:rsidRPr="00912939" w14:paraId="6F793DBC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3BF2C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072EDC" w14:textId="5CE6669E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5D13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86.8%*</w:t>
            </w:r>
          </w:p>
        </w:tc>
        <w:tc>
          <w:tcPr>
            <w:tcW w:w="2100" w:type="dxa"/>
            <w:noWrap/>
            <w:vAlign w:val="center"/>
            <w:hideMark/>
          </w:tcPr>
          <w:p w14:paraId="769D9B2A" w14:textId="13B57384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98 (89.1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569405" w14:textId="07E8A0D7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24C86" w:rsidRPr="00912939" w14:paraId="46B5F2F2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23ECC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71F9AA" w14:textId="5174C459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2100" w:type="dxa"/>
            <w:noWrap/>
            <w:vAlign w:val="center"/>
            <w:hideMark/>
          </w:tcPr>
          <w:p w14:paraId="0783B365" w14:textId="18D5BBC7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2 (10.9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85EBDA" w14:textId="1CA633CC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06BA4" w:rsidRPr="00912939" w14:paraId="16EA14D8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60534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Chronic Medical: Stable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3A837B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75D2AFB7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ABFBDD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6BA4" w:rsidRPr="00912939" w14:paraId="224771CC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E67DB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EED9CA" w14:textId="2688F94B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3 (34.2%)</w:t>
            </w:r>
          </w:p>
        </w:tc>
        <w:tc>
          <w:tcPr>
            <w:tcW w:w="2100" w:type="dxa"/>
            <w:noWrap/>
            <w:vAlign w:val="center"/>
            <w:hideMark/>
          </w:tcPr>
          <w:p w14:paraId="3F25E875" w14:textId="2C8171D9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9 (26.4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53B4AF" w14:textId="081771FD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506BA4" w:rsidRPr="00912939" w14:paraId="6911E5D0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558E1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D9598F" w14:textId="75E0FDCF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5 (65.8%)</w:t>
            </w:r>
          </w:p>
        </w:tc>
        <w:tc>
          <w:tcPr>
            <w:tcW w:w="2100" w:type="dxa"/>
            <w:noWrap/>
            <w:vAlign w:val="center"/>
            <w:hideMark/>
          </w:tcPr>
          <w:p w14:paraId="734DC027" w14:textId="6CD207FA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81 (73.6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D18617" w14:textId="2E260B25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506BA4" w:rsidRPr="00912939" w14:paraId="65983DCA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A4503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Chronic Medical: Unstable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09BB06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1858A0A3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173D52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6BA4" w:rsidRPr="00912939" w14:paraId="28BAD0BB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767C5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B91214" w14:textId="30522BE5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7 (44.7%)</w:t>
            </w:r>
          </w:p>
        </w:tc>
        <w:tc>
          <w:tcPr>
            <w:tcW w:w="2100" w:type="dxa"/>
            <w:noWrap/>
            <w:vAlign w:val="center"/>
            <w:hideMark/>
          </w:tcPr>
          <w:p w14:paraId="3AF762A8" w14:textId="26CD7502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40 (36.4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909542" w14:textId="51ACF4F6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506BA4" w:rsidRPr="00912939" w14:paraId="1E03F602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661EA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0C24F5" w14:textId="3D9F0B00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1 (55.3%)</w:t>
            </w:r>
          </w:p>
        </w:tc>
        <w:tc>
          <w:tcPr>
            <w:tcW w:w="2100" w:type="dxa"/>
            <w:noWrap/>
            <w:vAlign w:val="center"/>
            <w:hideMark/>
          </w:tcPr>
          <w:p w14:paraId="25F29615" w14:textId="5712988A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70 (63.6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747D9E" w14:textId="6FA04C1C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506BA4" w:rsidRPr="00912939" w14:paraId="7E9CB87C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17BE0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Chronic Specialty: Stable-Orthopedic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B4C2EA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18A64947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55DA19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4C86" w:rsidRPr="00912939" w14:paraId="2EA1E593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E7138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EBF899" w14:textId="079D7E1A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5D13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86.8%*</w:t>
            </w:r>
          </w:p>
        </w:tc>
        <w:tc>
          <w:tcPr>
            <w:tcW w:w="2100" w:type="dxa"/>
            <w:noWrap/>
            <w:vAlign w:val="center"/>
            <w:hideMark/>
          </w:tcPr>
          <w:p w14:paraId="7FACD693" w14:textId="3FFB50E9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5D13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94.5%*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B0D32B" w14:textId="49B671A1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B24C86" w:rsidRPr="00912939" w14:paraId="47C9C1B4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100C9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C80792" w14:textId="5C03E04A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2100" w:type="dxa"/>
            <w:noWrap/>
            <w:vAlign w:val="center"/>
            <w:hideMark/>
          </w:tcPr>
          <w:p w14:paraId="14D7206B" w14:textId="407D45FC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035B14" w14:textId="123E613F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06BA4" w:rsidRPr="00912939" w14:paraId="438BBC14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8F7C3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Chronic Specialty: Stable-Ear, Nose, Throat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4B4C30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04B6905A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CC8809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4C86" w:rsidRPr="00912939" w14:paraId="0147812D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B1A03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F4AF1E" w14:textId="20F2B069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5D13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86.8%*</w:t>
            </w:r>
          </w:p>
        </w:tc>
        <w:tc>
          <w:tcPr>
            <w:tcW w:w="2100" w:type="dxa"/>
            <w:noWrap/>
            <w:vAlign w:val="center"/>
            <w:hideMark/>
          </w:tcPr>
          <w:p w14:paraId="6AEEF421" w14:textId="19667A26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5D13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94.5%*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1874D8" w14:textId="3A96BBBD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24C86" w:rsidRPr="00912939" w14:paraId="41138273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354D2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3DEA21" w14:textId="2375397D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2100" w:type="dxa"/>
            <w:noWrap/>
            <w:vAlign w:val="center"/>
            <w:hideMark/>
          </w:tcPr>
          <w:p w14:paraId="0B4BC9A3" w14:textId="09D5C416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8316ED" w14:textId="776F02DB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06BA4" w:rsidRPr="00912939" w14:paraId="4273BAB9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05576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Chronic Specialty: Stable-Eye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5CA980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24DF7F79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2A14FB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6BA4" w:rsidRPr="00912939" w14:paraId="57878293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F275E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4EEAFE" w14:textId="0015CDFD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31 (81.6%)</w:t>
            </w:r>
          </w:p>
        </w:tc>
        <w:tc>
          <w:tcPr>
            <w:tcW w:w="2100" w:type="dxa"/>
            <w:noWrap/>
            <w:vAlign w:val="center"/>
            <w:hideMark/>
          </w:tcPr>
          <w:p w14:paraId="5099DFD3" w14:textId="1B40F148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93 (84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2C7B6B" w14:textId="1636F9C0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06BA4" w:rsidRPr="00912939" w14:paraId="12EE42C3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91EEB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788DC0" w14:textId="7114E1FA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7 (18.4%)</w:t>
            </w:r>
          </w:p>
        </w:tc>
        <w:tc>
          <w:tcPr>
            <w:tcW w:w="2100" w:type="dxa"/>
            <w:noWrap/>
            <w:vAlign w:val="center"/>
            <w:hideMark/>
          </w:tcPr>
          <w:p w14:paraId="13E2B779" w14:textId="0D075680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7 (15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A563B0" w14:textId="7E76821F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06BA4" w:rsidRPr="00912939" w14:paraId="04CE746F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3F500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Chronic Specialty: Unstable-Orthopedic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E06AED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6472D226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F4E3A8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4C86" w:rsidRPr="00912939" w14:paraId="3324ECB4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575FA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C6AA22" w14:textId="68D04573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5D13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86.8%*</w:t>
            </w:r>
          </w:p>
        </w:tc>
        <w:tc>
          <w:tcPr>
            <w:tcW w:w="2100" w:type="dxa"/>
            <w:noWrap/>
            <w:vAlign w:val="center"/>
            <w:hideMark/>
          </w:tcPr>
          <w:p w14:paraId="6D79BC21" w14:textId="530224EA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03 (93.6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333FD6" w14:textId="38C6D7A6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B24C86" w:rsidRPr="00912939" w14:paraId="457439A7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987E3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7D6BE2" w14:textId="2DE72D9C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2100" w:type="dxa"/>
            <w:noWrap/>
            <w:vAlign w:val="center"/>
            <w:hideMark/>
          </w:tcPr>
          <w:p w14:paraId="33A088DB" w14:textId="17FBBC3D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7 (6.4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AF058A" w14:textId="23066F2A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506BA4" w:rsidRPr="00912939" w14:paraId="48709761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49031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Chronic Specialty: Unstable-Eye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1D78E5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16B3B060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821BC9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6BA4" w:rsidRPr="00912939" w14:paraId="0E424D27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C4845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D0AD91" w14:textId="56139054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38 (100.0%)</w:t>
            </w:r>
          </w:p>
        </w:tc>
        <w:tc>
          <w:tcPr>
            <w:tcW w:w="2100" w:type="dxa"/>
            <w:noWrap/>
            <w:vAlign w:val="center"/>
            <w:hideMark/>
          </w:tcPr>
          <w:p w14:paraId="799F7335" w14:textId="2FD53E0B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10 (100.0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13A8DE" w14:textId="53E686C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06BA4" w:rsidRPr="00912939" w14:paraId="796B3548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6986D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</w:tcPr>
          <w:p w14:paraId="0770705B" w14:textId="5B6C0BFC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100" w:type="dxa"/>
            <w:noWrap/>
            <w:vAlign w:val="center"/>
          </w:tcPr>
          <w:p w14:paraId="7F9315D1" w14:textId="44976768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B8ED0F" w14:textId="294DC6E2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06BA4" w:rsidRPr="00912939" w14:paraId="1694F77D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80D62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Dermatologic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029DA8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4D66FBA4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D0929B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4C86" w:rsidRPr="00912939" w14:paraId="6883107A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72C35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3217C0" w14:textId="18CD843A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5D13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86.8%*</w:t>
            </w:r>
          </w:p>
        </w:tc>
        <w:tc>
          <w:tcPr>
            <w:tcW w:w="2100" w:type="dxa"/>
            <w:noWrap/>
            <w:vAlign w:val="center"/>
            <w:hideMark/>
          </w:tcPr>
          <w:p w14:paraId="71C618B5" w14:textId="08ED32B6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93 (84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AED08A" w14:textId="5840934F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B24C86" w:rsidRPr="00912939" w14:paraId="5AC0B948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C0A11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CBEF15" w14:textId="05988BCC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2100" w:type="dxa"/>
            <w:noWrap/>
            <w:vAlign w:val="center"/>
            <w:hideMark/>
          </w:tcPr>
          <w:p w14:paraId="209FDFF5" w14:textId="2C0B4B0C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7 (15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5F8010" w14:textId="7C2248E1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506BA4" w:rsidRPr="00912939" w14:paraId="6D301BA4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0E655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Injuries/Adverse Effects: Minor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C574AD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0F19CF91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3CA26D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6BA4" w:rsidRPr="00912939" w14:paraId="4ED40B87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16015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E38C3F" w14:textId="64DC7AF5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7 (71.1%)</w:t>
            </w:r>
          </w:p>
        </w:tc>
        <w:tc>
          <w:tcPr>
            <w:tcW w:w="2100" w:type="dxa"/>
            <w:noWrap/>
            <w:vAlign w:val="center"/>
            <w:hideMark/>
          </w:tcPr>
          <w:p w14:paraId="5D8832A3" w14:textId="597C336F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77 (70.0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0B8AAE" w14:textId="5986CF75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506BA4" w:rsidRPr="00912939" w14:paraId="1599AD17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B1D79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1B48F8" w14:textId="3E5A749A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1 (28.9%)</w:t>
            </w:r>
          </w:p>
        </w:tc>
        <w:tc>
          <w:tcPr>
            <w:tcW w:w="2100" w:type="dxa"/>
            <w:noWrap/>
            <w:vAlign w:val="center"/>
            <w:hideMark/>
          </w:tcPr>
          <w:p w14:paraId="4FCB2770" w14:textId="13996E82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33 (30.0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B4C942" w14:textId="7814E22A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506BA4" w:rsidRPr="00912939" w14:paraId="6C69C3D9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2031A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Injuries/Adverse Effects: Major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AA7951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3EFD01A0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3431DE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6BA4" w:rsidRPr="00912939" w14:paraId="5ECE003E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B507F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963A70" w14:textId="1D041CB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9 (76.3%)</w:t>
            </w:r>
          </w:p>
        </w:tc>
        <w:tc>
          <w:tcPr>
            <w:tcW w:w="2100" w:type="dxa"/>
            <w:noWrap/>
            <w:vAlign w:val="center"/>
            <w:hideMark/>
          </w:tcPr>
          <w:p w14:paraId="384CD26C" w14:textId="21A6AECA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84 (76.4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315D1C" w14:textId="2C15E43C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06BA4" w:rsidRPr="00912939" w14:paraId="50635448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C3B25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78D70F" w14:textId="10ADD2F8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9 (23.7%)</w:t>
            </w:r>
          </w:p>
        </w:tc>
        <w:tc>
          <w:tcPr>
            <w:tcW w:w="2100" w:type="dxa"/>
            <w:noWrap/>
            <w:vAlign w:val="center"/>
            <w:hideMark/>
          </w:tcPr>
          <w:p w14:paraId="03DF29CD" w14:textId="006EDCBD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6 (23.6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535EAA" w14:textId="6103D50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06BA4" w:rsidRPr="00912939" w14:paraId="6DA0FA53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534A9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Psychosocial: Time Limited, Minor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342DD9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7ECFBC3D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756B45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6BA4" w:rsidRPr="00912939" w14:paraId="517508C4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02E33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FDBF28" w14:textId="6CF390B9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8 (73.7%)</w:t>
            </w:r>
          </w:p>
        </w:tc>
        <w:tc>
          <w:tcPr>
            <w:tcW w:w="2100" w:type="dxa"/>
            <w:noWrap/>
            <w:vAlign w:val="center"/>
            <w:hideMark/>
          </w:tcPr>
          <w:p w14:paraId="5F9B482E" w14:textId="518ACBA6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78 (70.9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2D0711" w14:textId="051E67E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06BA4" w:rsidRPr="00912939" w14:paraId="37514F5C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E2F22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705EEF" w14:textId="4E5F415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0 (26.3%)</w:t>
            </w:r>
          </w:p>
        </w:tc>
        <w:tc>
          <w:tcPr>
            <w:tcW w:w="2100" w:type="dxa"/>
            <w:noWrap/>
            <w:vAlign w:val="center"/>
            <w:hideMark/>
          </w:tcPr>
          <w:p w14:paraId="22F6DF0D" w14:textId="2831CDBD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32 (29.1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D7C299" w14:textId="5BAE3591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06BA4" w:rsidRPr="00E243F2" w14:paraId="7D43431D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E45ED" w14:textId="77777777" w:rsidR="00506BA4" w:rsidRPr="00B05886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  <w:lang w:val="fr-CA"/>
              </w:rPr>
            </w:pPr>
            <w:r w:rsidRPr="00B05886">
              <w:rPr>
                <w:rFonts w:cs="Times New Roman"/>
                <w:sz w:val="20"/>
                <w:szCs w:val="20"/>
                <w:lang w:val="fr-CA"/>
              </w:rPr>
              <w:t xml:space="preserve">Psychosocial: </w:t>
            </w:r>
            <w:proofErr w:type="spellStart"/>
            <w:r w:rsidRPr="00B05886">
              <w:rPr>
                <w:rFonts w:cs="Times New Roman"/>
                <w:sz w:val="20"/>
                <w:szCs w:val="20"/>
                <w:lang w:val="fr-CA"/>
              </w:rPr>
              <w:t>Recurrent</w:t>
            </w:r>
            <w:proofErr w:type="spellEnd"/>
            <w:r w:rsidRPr="00B05886">
              <w:rPr>
                <w:rFonts w:cs="Times New Roman"/>
                <w:sz w:val="20"/>
                <w:szCs w:val="20"/>
                <w:lang w:val="fr-CA"/>
              </w:rPr>
              <w:t xml:space="preserve"> or Persistent, Stable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A5F6B4" w14:textId="77777777" w:rsidR="00506BA4" w:rsidRPr="00B05886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43F649F5" w14:textId="77777777" w:rsidR="00506BA4" w:rsidRPr="00B05886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800B6D" w14:textId="77777777" w:rsidR="00506BA4" w:rsidRPr="00B05886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</w:p>
        </w:tc>
      </w:tr>
      <w:tr w:rsidR="00B24C86" w:rsidRPr="00912939" w14:paraId="3FEE5D7D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2ACAB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D14DC2" w14:textId="4837D25F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5D13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86.8%*</w:t>
            </w:r>
          </w:p>
        </w:tc>
        <w:tc>
          <w:tcPr>
            <w:tcW w:w="2100" w:type="dxa"/>
            <w:noWrap/>
            <w:vAlign w:val="center"/>
            <w:hideMark/>
          </w:tcPr>
          <w:p w14:paraId="3FA10C47" w14:textId="450049B0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94 (85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60E2ED" w14:textId="22414986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B24C86" w:rsidRPr="00912939" w14:paraId="73727604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55183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7CD062" w14:textId="3F54E7D7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2100" w:type="dxa"/>
            <w:noWrap/>
            <w:vAlign w:val="center"/>
            <w:hideMark/>
          </w:tcPr>
          <w:p w14:paraId="4D52FC5E" w14:textId="7F3BF20F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6 (14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A887E8" w14:textId="6A516B91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06BA4" w:rsidRPr="00E243F2" w14:paraId="4345F064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67423" w14:textId="77777777" w:rsidR="00506BA4" w:rsidRPr="00B05886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  <w:lang w:val="fr-CA"/>
              </w:rPr>
            </w:pPr>
            <w:r w:rsidRPr="00B05886">
              <w:rPr>
                <w:rFonts w:cs="Times New Roman"/>
                <w:sz w:val="20"/>
                <w:szCs w:val="20"/>
                <w:lang w:val="fr-CA"/>
              </w:rPr>
              <w:t xml:space="preserve">Psychosocial: </w:t>
            </w:r>
            <w:proofErr w:type="spellStart"/>
            <w:r w:rsidRPr="00B05886">
              <w:rPr>
                <w:rFonts w:cs="Times New Roman"/>
                <w:sz w:val="20"/>
                <w:szCs w:val="20"/>
                <w:lang w:val="fr-CA"/>
              </w:rPr>
              <w:t>Recurrent</w:t>
            </w:r>
            <w:proofErr w:type="spellEnd"/>
            <w:r w:rsidRPr="00B05886">
              <w:rPr>
                <w:rFonts w:cs="Times New Roman"/>
                <w:sz w:val="20"/>
                <w:szCs w:val="20"/>
                <w:lang w:val="fr-CA"/>
              </w:rPr>
              <w:t xml:space="preserve"> or Persistent, </w:t>
            </w:r>
            <w:proofErr w:type="spellStart"/>
            <w:r w:rsidRPr="00B05886">
              <w:rPr>
                <w:rFonts w:cs="Times New Roman"/>
                <w:sz w:val="20"/>
                <w:szCs w:val="20"/>
                <w:lang w:val="fr-CA"/>
              </w:rPr>
              <w:t>Unstable</w:t>
            </w:r>
            <w:proofErr w:type="spellEnd"/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DE1859" w14:textId="77777777" w:rsidR="00506BA4" w:rsidRPr="00B05886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64590C82" w14:textId="77777777" w:rsidR="00506BA4" w:rsidRPr="00B05886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41D2EF" w14:textId="77777777" w:rsidR="00506BA4" w:rsidRPr="00B05886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</w:p>
        </w:tc>
      </w:tr>
      <w:tr w:rsidR="00506BA4" w:rsidRPr="00912939" w14:paraId="4DB034BC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416CC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517F75" w14:textId="059129BD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8 (73.7%)</w:t>
            </w:r>
          </w:p>
        </w:tc>
        <w:tc>
          <w:tcPr>
            <w:tcW w:w="2100" w:type="dxa"/>
            <w:noWrap/>
            <w:vAlign w:val="center"/>
            <w:hideMark/>
          </w:tcPr>
          <w:p w14:paraId="5B9368B8" w14:textId="30F61112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85 (77.3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25440B" w14:textId="05C018A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506BA4" w:rsidRPr="00912939" w14:paraId="47532480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3E8DC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56B2C8" w14:textId="4DF0D27E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0 (26.3%)</w:t>
            </w:r>
          </w:p>
        </w:tc>
        <w:tc>
          <w:tcPr>
            <w:tcW w:w="2100" w:type="dxa"/>
            <w:noWrap/>
            <w:vAlign w:val="center"/>
            <w:hideMark/>
          </w:tcPr>
          <w:p w14:paraId="141586D7" w14:textId="5915CC7A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5 (22.7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E293F7" w14:textId="563DCD7E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506BA4" w:rsidRPr="00912939" w14:paraId="12B8C04C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C1E10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Signs/Symptoms: Minor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3DF5F6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2E11CC37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D41864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4C86" w:rsidRPr="00912939" w14:paraId="776A01A3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5E2C6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667EA9" w14:textId="374EF30E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5D13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86.8%*</w:t>
            </w:r>
          </w:p>
        </w:tc>
        <w:tc>
          <w:tcPr>
            <w:tcW w:w="2100" w:type="dxa"/>
            <w:noWrap/>
            <w:vAlign w:val="center"/>
            <w:hideMark/>
          </w:tcPr>
          <w:p w14:paraId="7A15FF38" w14:textId="4D6ABEFB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02 (92.7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ED01C7" w14:textId="53EE37AB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B24C86" w:rsidRPr="00912939" w14:paraId="202164B3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DBBF5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8B2456" w14:textId="4071E1A3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2100" w:type="dxa"/>
            <w:noWrap/>
            <w:vAlign w:val="center"/>
            <w:hideMark/>
          </w:tcPr>
          <w:p w14:paraId="5EFDDF3E" w14:textId="1ABC89DD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8 (7.3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6A2BDC" w14:textId="322BF888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06BA4" w:rsidRPr="00912939" w14:paraId="361ED9C9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0EF55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Signs/Symptoms: Uncertain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B8607D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4A5A7998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F7A26D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6BA4" w:rsidRPr="00912939" w14:paraId="49E4E4EF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5B19C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E00475" w14:textId="484EC0A3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7 (44.7%)</w:t>
            </w:r>
          </w:p>
        </w:tc>
        <w:tc>
          <w:tcPr>
            <w:tcW w:w="2100" w:type="dxa"/>
            <w:noWrap/>
            <w:vAlign w:val="center"/>
            <w:hideMark/>
          </w:tcPr>
          <w:p w14:paraId="3F17D033" w14:textId="2748B1D3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49 (44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9B0A40" w14:textId="21CF52E0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06BA4" w:rsidRPr="00912939" w14:paraId="3E079608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F7AB1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63CA0B" w14:textId="25930E45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1 (55.3%)</w:t>
            </w:r>
          </w:p>
        </w:tc>
        <w:tc>
          <w:tcPr>
            <w:tcW w:w="2100" w:type="dxa"/>
            <w:noWrap/>
            <w:vAlign w:val="center"/>
            <w:hideMark/>
          </w:tcPr>
          <w:p w14:paraId="094AF0D3" w14:textId="65297F3D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61 (55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05868D" w14:textId="0AD8C35A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06BA4" w:rsidRPr="00912939" w14:paraId="6C2F693F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37D55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Signs/Symptoms: Major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051508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0E04D696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A8E393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6BA4" w:rsidRPr="00912939" w14:paraId="40FAFC50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596D6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248DD7" w14:textId="5FE1D486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0 (26.3%)</w:t>
            </w:r>
          </w:p>
        </w:tc>
        <w:tc>
          <w:tcPr>
            <w:tcW w:w="2100" w:type="dxa"/>
            <w:noWrap/>
            <w:vAlign w:val="center"/>
            <w:hideMark/>
          </w:tcPr>
          <w:p w14:paraId="26623C43" w14:textId="0C4F0FAA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8 (25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AE90F0" w14:textId="5EE70B84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506BA4" w:rsidRPr="00912939" w14:paraId="2E27373C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E5A95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2ABB8D" w14:textId="1A2A5525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8 (73.7%)</w:t>
            </w:r>
          </w:p>
        </w:tc>
        <w:tc>
          <w:tcPr>
            <w:tcW w:w="2100" w:type="dxa"/>
            <w:noWrap/>
            <w:vAlign w:val="center"/>
            <w:hideMark/>
          </w:tcPr>
          <w:p w14:paraId="0669E618" w14:textId="5DA9048A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82 (74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ACE057" w14:textId="426D9EF3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506BA4" w:rsidRPr="00912939" w14:paraId="70FDC94A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EB32B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Discretionary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5C1B9F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1D9C83CC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78E534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6BA4" w:rsidRPr="00912939" w14:paraId="180D4983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00E13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22621D" w14:textId="458C3E23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1 (55.3%)</w:t>
            </w:r>
          </w:p>
        </w:tc>
        <w:tc>
          <w:tcPr>
            <w:tcW w:w="2100" w:type="dxa"/>
            <w:noWrap/>
            <w:vAlign w:val="center"/>
            <w:hideMark/>
          </w:tcPr>
          <w:p w14:paraId="2F1AC4A8" w14:textId="073E953B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65 (59.1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F73DDE" w14:textId="3304C26E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506BA4" w:rsidRPr="00912939" w14:paraId="1D8A2ACA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9F497" w14:textId="77777777" w:rsidR="00506BA4" w:rsidRPr="00912939" w:rsidRDefault="00506BA4" w:rsidP="00506BA4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05ADCA" w14:textId="1ECF6400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7 (44.7%)</w:t>
            </w:r>
          </w:p>
        </w:tc>
        <w:tc>
          <w:tcPr>
            <w:tcW w:w="2100" w:type="dxa"/>
            <w:noWrap/>
            <w:vAlign w:val="center"/>
            <w:hideMark/>
          </w:tcPr>
          <w:p w14:paraId="58E8DE12" w14:textId="3EE2D7DC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45 (40.9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9C4183" w14:textId="06C807C1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506BA4" w:rsidRPr="00912939" w14:paraId="0ECE9EBE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845F2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See and Reassure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949FE8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72C762EA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2AB0D4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4C86" w:rsidRPr="00912939" w14:paraId="7872AE24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C9DD1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8366B8" w14:textId="6BEA016E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5D13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86.8%*</w:t>
            </w:r>
          </w:p>
        </w:tc>
        <w:tc>
          <w:tcPr>
            <w:tcW w:w="2100" w:type="dxa"/>
            <w:noWrap/>
            <w:vAlign w:val="center"/>
            <w:hideMark/>
          </w:tcPr>
          <w:p w14:paraId="6C0871EA" w14:textId="398A2E94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97 (88.2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070C61" w14:textId="2B422D2A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B24C86" w:rsidRPr="00912939" w14:paraId="1E7A5D6D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F912A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6538A3" w14:textId="510828A6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2100" w:type="dxa"/>
            <w:noWrap/>
            <w:vAlign w:val="center"/>
            <w:hideMark/>
          </w:tcPr>
          <w:p w14:paraId="2D3A79AB" w14:textId="23E57200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3 (11.8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5A4E4B" w14:textId="73EC3F7F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506BA4" w:rsidRPr="00912939" w14:paraId="6E250D7B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EF1B1" w14:textId="77777777" w:rsidR="00506BA4" w:rsidRPr="00912939" w:rsidRDefault="00506BA4" w:rsidP="00506BA4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Prevention/Administrative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9B639E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1C495ACD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2D1901" w14:textId="77777777" w:rsidR="00506BA4" w:rsidRPr="00912939" w:rsidRDefault="00506BA4" w:rsidP="0012661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4C86" w:rsidRPr="00912939" w14:paraId="579DA67F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32AE3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324D09" w14:textId="410C381B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5D13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86.8%*</w:t>
            </w:r>
          </w:p>
        </w:tc>
        <w:tc>
          <w:tcPr>
            <w:tcW w:w="2100" w:type="dxa"/>
            <w:noWrap/>
            <w:vAlign w:val="center"/>
            <w:hideMark/>
          </w:tcPr>
          <w:p w14:paraId="10C22AFD" w14:textId="0CD12872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05D13">
              <w:rPr>
                <w:rFonts w:cs="Times New Roman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94.5%*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F7E1CA" w14:textId="7C817B56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24C86" w:rsidRPr="00912939" w14:paraId="43718337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9451B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F4D4AA" w14:textId="00E27677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24"/>
                <w:sz w:val="20"/>
                <w:szCs w:val="20"/>
              </w:rPr>
              <w:t>NR</w:t>
            </w:r>
          </w:p>
        </w:tc>
        <w:tc>
          <w:tcPr>
            <w:tcW w:w="2100" w:type="dxa"/>
            <w:noWrap/>
            <w:vAlign w:val="center"/>
            <w:hideMark/>
          </w:tcPr>
          <w:p w14:paraId="498F4DDB" w14:textId="681FF929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AAAB12" w14:textId="2B0D15F1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24C86" w:rsidRPr="00912939" w14:paraId="0D74F3F4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3BF3A" w14:textId="77777777" w:rsidR="00B24C86" w:rsidRPr="00912939" w:rsidRDefault="00B24C86" w:rsidP="00B24C86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Malignancy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F531FB" w14:textId="77777777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3C8B2DD8" w14:textId="77777777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6A9222" w14:textId="77777777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4C86" w:rsidRPr="00912939" w14:paraId="73EF19F7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F83B2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D15F1E" w14:textId="5F36BE71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1 (55.3%)</w:t>
            </w:r>
          </w:p>
        </w:tc>
        <w:tc>
          <w:tcPr>
            <w:tcW w:w="2100" w:type="dxa"/>
            <w:noWrap/>
            <w:vAlign w:val="center"/>
            <w:hideMark/>
          </w:tcPr>
          <w:p w14:paraId="7A3AB90B" w14:textId="509E1F3B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59 (53.6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D9CF36" w14:textId="542E1444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B24C86" w:rsidRPr="00912939" w14:paraId="24883A95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40048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F33156" w14:textId="66ABDF24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7 (44.7%)</w:t>
            </w:r>
          </w:p>
        </w:tc>
        <w:tc>
          <w:tcPr>
            <w:tcW w:w="2100" w:type="dxa"/>
            <w:noWrap/>
            <w:vAlign w:val="center"/>
            <w:hideMark/>
          </w:tcPr>
          <w:p w14:paraId="3BB8AAD3" w14:textId="0A3D27A8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51 (46.4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7E40C9" w14:textId="5E78BCD7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B24C86" w:rsidRPr="00912939" w14:paraId="279E1878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C3E9F" w14:textId="77777777" w:rsidR="00B24C86" w:rsidRPr="00912939" w:rsidRDefault="00B24C86" w:rsidP="00B24C86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Pregnancy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5E97CC" w14:textId="77777777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3BF22BAD" w14:textId="77777777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825906" w14:textId="77777777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4C86" w:rsidRPr="00912939" w14:paraId="35565BA6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D6C89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E20D9F" w14:textId="3F06FA94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31 (81.6%)</w:t>
            </w:r>
          </w:p>
        </w:tc>
        <w:tc>
          <w:tcPr>
            <w:tcW w:w="2100" w:type="dxa"/>
            <w:noWrap/>
            <w:vAlign w:val="center"/>
            <w:hideMark/>
          </w:tcPr>
          <w:p w14:paraId="21318639" w14:textId="50FCD79D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82 (74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F6FD0C" w14:textId="06ABC026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B24C86" w:rsidRPr="00912939" w14:paraId="7A9FAE3C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6C22D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39EE76" w14:textId="73A080DF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7 (18.4%)</w:t>
            </w:r>
          </w:p>
        </w:tc>
        <w:tc>
          <w:tcPr>
            <w:tcW w:w="2100" w:type="dxa"/>
            <w:noWrap/>
            <w:vAlign w:val="center"/>
            <w:hideMark/>
          </w:tcPr>
          <w:p w14:paraId="047E2B98" w14:textId="2444A6BB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28 (25.5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5B0A1B" w14:textId="081F89D1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B24C86" w:rsidRPr="00912939" w14:paraId="3A419487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C1A86" w14:textId="77777777" w:rsidR="00B24C86" w:rsidRPr="00912939" w:rsidRDefault="00B24C86" w:rsidP="00B24C86">
            <w:pPr>
              <w:spacing w:line="240" w:lineRule="auto"/>
              <w:ind w:left="33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Dental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56248E" w14:textId="77777777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noWrap/>
            <w:vAlign w:val="center"/>
            <w:hideMark/>
          </w:tcPr>
          <w:p w14:paraId="19C50985" w14:textId="77777777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0AF40E" w14:textId="77777777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4C86" w:rsidRPr="00912939" w14:paraId="64575388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BD7E9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9F00EB" w14:textId="65CD7FE9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38 (100.0%)</w:t>
            </w:r>
          </w:p>
        </w:tc>
        <w:tc>
          <w:tcPr>
            <w:tcW w:w="2100" w:type="dxa"/>
            <w:noWrap/>
            <w:vAlign w:val="center"/>
            <w:hideMark/>
          </w:tcPr>
          <w:p w14:paraId="2DF3097E" w14:textId="7D19DEC3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110 (100.0%)</w:t>
            </w:r>
          </w:p>
        </w:tc>
        <w:tc>
          <w:tcPr>
            <w:tcW w:w="21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C0039C" w14:textId="302210FD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24C86" w:rsidRPr="00912939" w14:paraId="2E688714" w14:textId="77777777" w:rsidTr="0012661C">
        <w:trPr>
          <w:trHeight w:val="285"/>
        </w:trPr>
        <w:tc>
          <w:tcPr>
            <w:tcW w:w="3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C7CC6" w14:textId="77777777" w:rsidR="00B24C86" w:rsidRPr="00912939" w:rsidRDefault="00B24C86" w:rsidP="00B24C86">
            <w:pPr>
              <w:spacing w:line="240" w:lineRule="auto"/>
              <w:ind w:left="694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40469D" w14:textId="6412B5D4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E1ADC2" w14:textId="09A369A7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1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3B236" w14:textId="1FA26FB1" w:rsidR="00B24C86" w:rsidRPr="00912939" w:rsidRDefault="00B24C86" w:rsidP="00B24C8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1293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300C8E3F" w14:textId="77777777" w:rsidR="00424FFF" w:rsidRPr="00424FFF" w:rsidRDefault="00424FFF" w:rsidP="00424FFF">
      <w:pPr>
        <w:pStyle w:val="NoSpacing"/>
        <w:rPr>
          <w:sz w:val="20"/>
          <w:szCs w:val="20"/>
        </w:rPr>
      </w:pPr>
    </w:p>
    <w:p w14:paraId="0D9ABA8C" w14:textId="2DA68D40" w:rsidR="00C2233A" w:rsidRDefault="00424FFF" w:rsidP="00424FFF">
      <w:pPr>
        <w:pStyle w:val="NoSpacing"/>
        <w:rPr>
          <w:sz w:val="20"/>
          <w:szCs w:val="20"/>
        </w:rPr>
      </w:pPr>
      <w:r w:rsidRPr="00424FFF">
        <w:rPr>
          <w:sz w:val="20"/>
          <w:szCs w:val="20"/>
        </w:rPr>
        <w:t xml:space="preserve">IQR, interquartile range; </w:t>
      </w:r>
      <w:r w:rsidR="004F6BB1">
        <w:rPr>
          <w:sz w:val="20"/>
          <w:szCs w:val="20"/>
        </w:rPr>
        <w:t xml:space="preserve">LD, Lyme disease; </w:t>
      </w:r>
      <w:r w:rsidRPr="00424FFF">
        <w:rPr>
          <w:sz w:val="20"/>
          <w:szCs w:val="20"/>
        </w:rPr>
        <w:t>NR, not report due to small cell; SD, standard deviation</w:t>
      </w:r>
    </w:p>
    <w:p w14:paraId="0DD29FCD" w14:textId="0550A59F" w:rsidR="00C2233A" w:rsidRPr="00424FFF" w:rsidRDefault="00C2233A" w:rsidP="00424FFF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* Cannot be exact due to small cells</w:t>
      </w:r>
    </w:p>
    <w:p w14:paraId="7AB8B984" w14:textId="4764030B" w:rsidR="00C2233A" w:rsidRPr="00E675B0" w:rsidRDefault="00C2233A" w:rsidP="00A15920">
      <w:pPr>
        <w:pStyle w:val="NoSpacing"/>
      </w:pPr>
    </w:p>
    <w:p w14:paraId="1F27D5A9" w14:textId="0AA3AEF6" w:rsidR="00935EF3" w:rsidRDefault="00935EF3">
      <w:pPr>
        <w:spacing w:after="160" w:line="259" w:lineRule="auto"/>
        <w:contextualSpacing w:val="0"/>
        <w:rPr>
          <w:b/>
          <w:i/>
          <w:iCs/>
          <w:szCs w:val="18"/>
        </w:rPr>
      </w:pPr>
    </w:p>
    <w:sectPr w:rsidR="00935EF3" w:rsidSect="00225DA2">
      <w:headerReference w:type="default" r:id="rId8"/>
      <w:footerReference w:type="default" r:id="rId9"/>
      <w:pgSz w:w="12240" w:h="15840"/>
      <w:pgMar w:top="1440" w:right="1440" w:bottom="1440" w:left="1440" w:header="562" w:footer="56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88669" w14:textId="77777777" w:rsidR="00A91F48" w:rsidRDefault="00A91F48" w:rsidP="00FB3DC6">
      <w:pPr>
        <w:spacing w:line="240" w:lineRule="auto"/>
      </w:pPr>
      <w:r>
        <w:separator/>
      </w:r>
    </w:p>
  </w:endnote>
  <w:endnote w:type="continuationSeparator" w:id="0">
    <w:p w14:paraId="7459F8D2" w14:textId="77777777" w:rsidR="00A91F48" w:rsidRDefault="00A91F48" w:rsidP="00FB3D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57965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B070BA" w14:textId="310B8D84" w:rsidR="00671A21" w:rsidRDefault="00671A21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AA9DF2" w14:textId="77777777" w:rsidR="00671A21" w:rsidRDefault="00671A2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886C9" w14:textId="77777777" w:rsidR="00A91F48" w:rsidRDefault="00A91F48" w:rsidP="00FB3DC6">
      <w:pPr>
        <w:spacing w:line="240" w:lineRule="auto"/>
      </w:pPr>
      <w:r>
        <w:separator/>
      </w:r>
    </w:p>
  </w:footnote>
  <w:footnote w:type="continuationSeparator" w:id="0">
    <w:p w14:paraId="2F21D22A" w14:textId="77777777" w:rsidR="00A91F48" w:rsidRDefault="00A91F48" w:rsidP="00FB3D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DDC60" w14:textId="572B25BE" w:rsidR="00091752" w:rsidRDefault="00091752">
    <w:pPr>
      <w:pStyle w:val="Header"/>
      <w:rPr>
        <w:rFonts w:ascii="Roboto" w:hAnsi="Roboto"/>
        <w:color w:val="152935"/>
        <w:sz w:val="21"/>
        <w:szCs w:val="21"/>
      </w:rPr>
    </w:pPr>
    <w:r>
      <w:rPr>
        <w:rFonts w:ascii="Roboto" w:hAnsi="Roboto"/>
        <w:color w:val="152935"/>
        <w:sz w:val="21"/>
        <w:szCs w:val="21"/>
      </w:rPr>
      <w:t>Healthcare Costs and Outcomes Associated with Laboratory-confirmed Lyme disease in Ontario, Canada: A Population-based Cohort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A73CC"/>
    <w:multiLevelType w:val="hybridMultilevel"/>
    <w:tmpl w:val="8B909E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C1126"/>
    <w:multiLevelType w:val="hybridMultilevel"/>
    <w:tmpl w:val="BD3405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F0FFF"/>
    <w:multiLevelType w:val="hybridMultilevel"/>
    <w:tmpl w:val="E6607E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37EFF"/>
    <w:multiLevelType w:val="hybridMultilevel"/>
    <w:tmpl w:val="D730F856"/>
    <w:lvl w:ilvl="0" w:tplc="453C60C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306B2"/>
    <w:multiLevelType w:val="hybridMultilevel"/>
    <w:tmpl w:val="121635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A724F"/>
    <w:multiLevelType w:val="hybridMultilevel"/>
    <w:tmpl w:val="154668B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2C185C"/>
    <w:multiLevelType w:val="hybridMultilevel"/>
    <w:tmpl w:val="8C981E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711DF"/>
    <w:multiLevelType w:val="hybridMultilevel"/>
    <w:tmpl w:val="2398C050"/>
    <w:lvl w:ilvl="0" w:tplc="110C5F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26947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6AE05A"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plc="81BA5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8604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8CB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CE0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AAD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891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F8950D2"/>
    <w:multiLevelType w:val="hybridMultilevel"/>
    <w:tmpl w:val="98DEF0D6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310D09A7"/>
    <w:multiLevelType w:val="hybridMultilevel"/>
    <w:tmpl w:val="D548E8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2348D"/>
    <w:multiLevelType w:val="hybridMultilevel"/>
    <w:tmpl w:val="B3AA009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376729"/>
    <w:multiLevelType w:val="hybridMultilevel"/>
    <w:tmpl w:val="C1100BCC"/>
    <w:lvl w:ilvl="0" w:tplc="B05423AC">
      <w:start w:val="23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  <w:u w:val="single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B832E8"/>
    <w:multiLevelType w:val="hybridMultilevel"/>
    <w:tmpl w:val="4860DE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E63C4"/>
    <w:multiLevelType w:val="hybridMultilevel"/>
    <w:tmpl w:val="534ABF4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BE8777C"/>
    <w:multiLevelType w:val="hybridMultilevel"/>
    <w:tmpl w:val="36D872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EA0FC9"/>
    <w:multiLevelType w:val="hybridMultilevel"/>
    <w:tmpl w:val="793A0B36"/>
    <w:lvl w:ilvl="0" w:tplc="81FAE5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9CA9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7038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F06A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FCE1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3CC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3220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F087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B648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BA6547B"/>
    <w:multiLevelType w:val="hybridMultilevel"/>
    <w:tmpl w:val="74C4E1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B06352"/>
    <w:multiLevelType w:val="hybridMultilevel"/>
    <w:tmpl w:val="E5F23132"/>
    <w:lvl w:ilvl="0" w:tplc="62CEF774">
      <w:start w:val="2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u w:val="singl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152095"/>
    <w:multiLevelType w:val="hybridMultilevel"/>
    <w:tmpl w:val="D8C0CF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E9404C"/>
    <w:multiLevelType w:val="hybridMultilevel"/>
    <w:tmpl w:val="E57686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4A1A4C"/>
    <w:multiLevelType w:val="hybridMultilevel"/>
    <w:tmpl w:val="307EAAA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AF0F48"/>
    <w:multiLevelType w:val="hybridMultilevel"/>
    <w:tmpl w:val="FB2ED5C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5A83A03"/>
    <w:multiLevelType w:val="hybridMultilevel"/>
    <w:tmpl w:val="6B06540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8161B4"/>
    <w:multiLevelType w:val="hybridMultilevel"/>
    <w:tmpl w:val="E90874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A04B53"/>
    <w:multiLevelType w:val="hybridMultilevel"/>
    <w:tmpl w:val="F5CEA5EC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74790E5E"/>
    <w:multiLevelType w:val="hybridMultilevel"/>
    <w:tmpl w:val="170CA3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A502D0"/>
    <w:multiLevelType w:val="hybridMultilevel"/>
    <w:tmpl w:val="0882A3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621025"/>
    <w:multiLevelType w:val="hybridMultilevel"/>
    <w:tmpl w:val="3DF084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197FF3"/>
    <w:multiLevelType w:val="hybridMultilevel"/>
    <w:tmpl w:val="639497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853B0A"/>
    <w:multiLevelType w:val="hybridMultilevel"/>
    <w:tmpl w:val="3FCE37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5E3223"/>
    <w:multiLevelType w:val="hybridMultilevel"/>
    <w:tmpl w:val="5DF60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D5F7B76"/>
    <w:multiLevelType w:val="hybridMultilevel"/>
    <w:tmpl w:val="F59E416C"/>
    <w:lvl w:ilvl="0" w:tplc="E306D7D0">
      <w:start w:val="2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4569873">
    <w:abstractNumId w:val="24"/>
  </w:num>
  <w:num w:numId="2" w16cid:durableId="1611090051">
    <w:abstractNumId w:val="6"/>
  </w:num>
  <w:num w:numId="3" w16cid:durableId="1708797221">
    <w:abstractNumId w:val="8"/>
  </w:num>
  <w:num w:numId="4" w16cid:durableId="469789516">
    <w:abstractNumId w:val="13"/>
  </w:num>
  <w:num w:numId="5" w16cid:durableId="687951211">
    <w:abstractNumId w:val="29"/>
  </w:num>
  <w:num w:numId="6" w16cid:durableId="1387953362">
    <w:abstractNumId w:val="18"/>
  </w:num>
  <w:num w:numId="7" w16cid:durableId="1778017606">
    <w:abstractNumId w:val="26"/>
  </w:num>
  <w:num w:numId="8" w16cid:durableId="1297294070">
    <w:abstractNumId w:val="16"/>
  </w:num>
  <w:num w:numId="9" w16cid:durableId="1847406180">
    <w:abstractNumId w:val="2"/>
  </w:num>
  <w:num w:numId="10" w16cid:durableId="1721203379">
    <w:abstractNumId w:val="4"/>
  </w:num>
  <w:num w:numId="11" w16cid:durableId="441220993">
    <w:abstractNumId w:val="23"/>
  </w:num>
  <w:num w:numId="12" w16cid:durableId="1766882520">
    <w:abstractNumId w:val="14"/>
  </w:num>
  <w:num w:numId="13" w16cid:durableId="341711076">
    <w:abstractNumId w:val="9"/>
  </w:num>
  <w:num w:numId="14" w16cid:durableId="1877695743">
    <w:abstractNumId w:val="30"/>
  </w:num>
  <w:num w:numId="15" w16cid:durableId="1837380203">
    <w:abstractNumId w:val="22"/>
  </w:num>
  <w:num w:numId="16" w16cid:durableId="1335494015">
    <w:abstractNumId w:val="5"/>
  </w:num>
  <w:num w:numId="17" w16cid:durableId="719669129">
    <w:abstractNumId w:val="10"/>
  </w:num>
  <w:num w:numId="18" w16cid:durableId="522016331">
    <w:abstractNumId w:val="21"/>
  </w:num>
  <w:num w:numId="19" w16cid:durableId="1904216548">
    <w:abstractNumId w:val="27"/>
  </w:num>
  <w:num w:numId="20" w16cid:durableId="759452890">
    <w:abstractNumId w:val="20"/>
  </w:num>
  <w:num w:numId="21" w16cid:durableId="208421618">
    <w:abstractNumId w:val="31"/>
  </w:num>
  <w:num w:numId="22" w16cid:durableId="311718496">
    <w:abstractNumId w:val="11"/>
  </w:num>
  <w:num w:numId="23" w16cid:durableId="1126117969">
    <w:abstractNumId w:val="17"/>
  </w:num>
  <w:num w:numId="24" w16cid:durableId="886141501">
    <w:abstractNumId w:val="3"/>
  </w:num>
  <w:num w:numId="25" w16cid:durableId="995839319">
    <w:abstractNumId w:val="1"/>
  </w:num>
  <w:num w:numId="26" w16cid:durableId="1546528795">
    <w:abstractNumId w:val="0"/>
  </w:num>
  <w:num w:numId="27" w16cid:durableId="8459568">
    <w:abstractNumId w:val="7"/>
  </w:num>
  <w:num w:numId="28" w16cid:durableId="980118880">
    <w:abstractNumId w:val="15"/>
  </w:num>
  <w:num w:numId="29" w16cid:durableId="499203254">
    <w:abstractNumId w:val="25"/>
  </w:num>
  <w:num w:numId="30" w16cid:durableId="395471750">
    <w:abstractNumId w:val="28"/>
  </w:num>
  <w:num w:numId="31" w16cid:durableId="1568489130">
    <w:abstractNumId w:val="19"/>
  </w:num>
  <w:num w:numId="32" w16cid:durableId="16473156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BA"/>
    <w:rsid w:val="00002198"/>
    <w:rsid w:val="0000300B"/>
    <w:rsid w:val="000054C5"/>
    <w:rsid w:val="00005CB8"/>
    <w:rsid w:val="000118BE"/>
    <w:rsid w:val="000133DE"/>
    <w:rsid w:val="00023C75"/>
    <w:rsid w:val="00025734"/>
    <w:rsid w:val="00027911"/>
    <w:rsid w:val="00042425"/>
    <w:rsid w:val="00046B69"/>
    <w:rsid w:val="00052010"/>
    <w:rsid w:val="0005276A"/>
    <w:rsid w:val="0006186E"/>
    <w:rsid w:val="00066AA2"/>
    <w:rsid w:val="00067ABF"/>
    <w:rsid w:val="00067F2B"/>
    <w:rsid w:val="00077FE1"/>
    <w:rsid w:val="00091752"/>
    <w:rsid w:val="00092525"/>
    <w:rsid w:val="00092BBE"/>
    <w:rsid w:val="00093280"/>
    <w:rsid w:val="00095C46"/>
    <w:rsid w:val="00096915"/>
    <w:rsid w:val="00097FED"/>
    <w:rsid w:val="000A31E5"/>
    <w:rsid w:val="000A6262"/>
    <w:rsid w:val="000B29FA"/>
    <w:rsid w:val="000C3A0E"/>
    <w:rsid w:val="000C4B38"/>
    <w:rsid w:val="000D13E1"/>
    <w:rsid w:val="000D1CBC"/>
    <w:rsid w:val="000D688D"/>
    <w:rsid w:val="000D77ED"/>
    <w:rsid w:val="000E0520"/>
    <w:rsid w:val="000E0ED5"/>
    <w:rsid w:val="000E1225"/>
    <w:rsid w:val="000E1A4D"/>
    <w:rsid w:val="000E1BC2"/>
    <w:rsid w:val="000E4507"/>
    <w:rsid w:val="000F28C2"/>
    <w:rsid w:val="000F737B"/>
    <w:rsid w:val="001068D0"/>
    <w:rsid w:val="00106FD8"/>
    <w:rsid w:val="00107BCD"/>
    <w:rsid w:val="00111664"/>
    <w:rsid w:val="00113014"/>
    <w:rsid w:val="0011647F"/>
    <w:rsid w:val="00124F51"/>
    <w:rsid w:val="0012661C"/>
    <w:rsid w:val="001269D0"/>
    <w:rsid w:val="00132ACA"/>
    <w:rsid w:val="0014672A"/>
    <w:rsid w:val="00147BA4"/>
    <w:rsid w:val="00150A9C"/>
    <w:rsid w:val="001546F6"/>
    <w:rsid w:val="00154A4E"/>
    <w:rsid w:val="00160498"/>
    <w:rsid w:val="00164EB7"/>
    <w:rsid w:val="00182C3E"/>
    <w:rsid w:val="001843F7"/>
    <w:rsid w:val="00195698"/>
    <w:rsid w:val="00196AEC"/>
    <w:rsid w:val="001A7D4E"/>
    <w:rsid w:val="001B68D7"/>
    <w:rsid w:val="001C15B3"/>
    <w:rsid w:val="001C424E"/>
    <w:rsid w:val="001C6CE7"/>
    <w:rsid w:val="001D231B"/>
    <w:rsid w:val="001D27C4"/>
    <w:rsid w:val="001D38C9"/>
    <w:rsid w:val="001D3D7B"/>
    <w:rsid w:val="001D61C1"/>
    <w:rsid w:val="001E64E2"/>
    <w:rsid w:val="001E6AC9"/>
    <w:rsid w:val="001F04E4"/>
    <w:rsid w:val="001F53D7"/>
    <w:rsid w:val="001F7A37"/>
    <w:rsid w:val="00210D40"/>
    <w:rsid w:val="0021328A"/>
    <w:rsid w:val="00221564"/>
    <w:rsid w:val="002247F8"/>
    <w:rsid w:val="00225DA2"/>
    <w:rsid w:val="002276AD"/>
    <w:rsid w:val="002310AA"/>
    <w:rsid w:val="00232F3E"/>
    <w:rsid w:val="00233492"/>
    <w:rsid w:val="002378A4"/>
    <w:rsid w:val="00247B2B"/>
    <w:rsid w:val="002513D0"/>
    <w:rsid w:val="00262AFC"/>
    <w:rsid w:val="00264DFB"/>
    <w:rsid w:val="00271F24"/>
    <w:rsid w:val="00277FDF"/>
    <w:rsid w:val="00280AFB"/>
    <w:rsid w:val="00280D65"/>
    <w:rsid w:val="00285ED2"/>
    <w:rsid w:val="002936A2"/>
    <w:rsid w:val="002B5481"/>
    <w:rsid w:val="002C04AB"/>
    <w:rsid w:val="002C2266"/>
    <w:rsid w:val="002C4B33"/>
    <w:rsid w:val="002D0BF0"/>
    <w:rsid w:val="002D122B"/>
    <w:rsid w:val="002E1CFE"/>
    <w:rsid w:val="002E2A1E"/>
    <w:rsid w:val="002E5DA0"/>
    <w:rsid w:val="002F01FB"/>
    <w:rsid w:val="003018B1"/>
    <w:rsid w:val="0030260F"/>
    <w:rsid w:val="0030468C"/>
    <w:rsid w:val="00304722"/>
    <w:rsid w:val="003174D9"/>
    <w:rsid w:val="00320610"/>
    <w:rsid w:val="0032284E"/>
    <w:rsid w:val="003277B5"/>
    <w:rsid w:val="003439AA"/>
    <w:rsid w:val="00344050"/>
    <w:rsid w:val="00345F0A"/>
    <w:rsid w:val="00353767"/>
    <w:rsid w:val="003549DE"/>
    <w:rsid w:val="00371F2B"/>
    <w:rsid w:val="00372144"/>
    <w:rsid w:val="00375711"/>
    <w:rsid w:val="0037586E"/>
    <w:rsid w:val="00376516"/>
    <w:rsid w:val="00381420"/>
    <w:rsid w:val="003816CE"/>
    <w:rsid w:val="0038682B"/>
    <w:rsid w:val="0038713C"/>
    <w:rsid w:val="00393A6E"/>
    <w:rsid w:val="00394C0C"/>
    <w:rsid w:val="00394E96"/>
    <w:rsid w:val="003C156A"/>
    <w:rsid w:val="003C2EEF"/>
    <w:rsid w:val="003C6795"/>
    <w:rsid w:val="003D0138"/>
    <w:rsid w:val="003D1566"/>
    <w:rsid w:val="003D1C1A"/>
    <w:rsid w:val="003E31C7"/>
    <w:rsid w:val="003E32CA"/>
    <w:rsid w:val="003F1059"/>
    <w:rsid w:val="003F5741"/>
    <w:rsid w:val="0040280D"/>
    <w:rsid w:val="00402C33"/>
    <w:rsid w:val="004039C2"/>
    <w:rsid w:val="004063A8"/>
    <w:rsid w:val="00412729"/>
    <w:rsid w:val="00413CE4"/>
    <w:rsid w:val="004141F6"/>
    <w:rsid w:val="004152A7"/>
    <w:rsid w:val="0042270F"/>
    <w:rsid w:val="00424FFF"/>
    <w:rsid w:val="00425D90"/>
    <w:rsid w:val="00434642"/>
    <w:rsid w:val="00435183"/>
    <w:rsid w:val="004364AD"/>
    <w:rsid w:val="00455CAA"/>
    <w:rsid w:val="0045713A"/>
    <w:rsid w:val="004844FE"/>
    <w:rsid w:val="004856AE"/>
    <w:rsid w:val="004873B0"/>
    <w:rsid w:val="00491883"/>
    <w:rsid w:val="00492135"/>
    <w:rsid w:val="004A3906"/>
    <w:rsid w:val="004A5278"/>
    <w:rsid w:val="004A5500"/>
    <w:rsid w:val="004A5EF5"/>
    <w:rsid w:val="004B0991"/>
    <w:rsid w:val="004B1C79"/>
    <w:rsid w:val="004B4BA3"/>
    <w:rsid w:val="004B72E2"/>
    <w:rsid w:val="004C3AA4"/>
    <w:rsid w:val="004D017D"/>
    <w:rsid w:val="004D3C85"/>
    <w:rsid w:val="004D4733"/>
    <w:rsid w:val="004E3B44"/>
    <w:rsid w:val="004F18AC"/>
    <w:rsid w:val="004F2A68"/>
    <w:rsid w:val="004F3B5B"/>
    <w:rsid w:val="004F41E0"/>
    <w:rsid w:val="004F5D6F"/>
    <w:rsid w:val="004F5FC6"/>
    <w:rsid w:val="004F6BB1"/>
    <w:rsid w:val="00501C14"/>
    <w:rsid w:val="00506BA4"/>
    <w:rsid w:val="00507539"/>
    <w:rsid w:val="00514137"/>
    <w:rsid w:val="00514EDB"/>
    <w:rsid w:val="0052029F"/>
    <w:rsid w:val="00521287"/>
    <w:rsid w:val="00523938"/>
    <w:rsid w:val="00540104"/>
    <w:rsid w:val="005413AA"/>
    <w:rsid w:val="00544181"/>
    <w:rsid w:val="00550BEA"/>
    <w:rsid w:val="0055329A"/>
    <w:rsid w:val="005548C0"/>
    <w:rsid w:val="00561FE9"/>
    <w:rsid w:val="005656B3"/>
    <w:rsid w:val="00566A24"/>
    <w:rsid w:val="00577B1F"/>
    <w:rsid w:val="005808F8"/>
    <w:rsid w:val="00592281"/>
    <w:rsid w:val="005927E3"/>
    <w:rsid w:val="00596351"/>
    <w:rsid w:val="00597DF6"/>
    <w:rsid w:val="005A16E7"/>
    <w:rsid w:val="005A2D13"/>
    <w:rsid w:val="005A7BF4"/>
    <w:rsid w:val="005B5427"/>
    <w:rsid w:val="005C1EBC"/>
    <w:rsid w:val="005C2F14"/>
    <w:rsid w:val="005C78EB"/>
    <w:rsid w:val="005D57AA"/>
    <w:rsid w:val="005E2921"/>
    <w:rsid w:val="005E58BA"/>
    <w:rsid w:val="005E6588"/>
    <w:rsid w:val="005E72C1"/>
    <w:rsid w:val="005F1289"/>
    <w:rsid w:val="005F17A4"/>
    <w:rsid w:val="005F3306"/>
    <w:rsid w:val="006060DF"/>
    <w:rsid w:val="00610FDD"/>
    <w:rsid w:val="0062402C"/>
    <w:rsid w:val="006332FC"/>
    <w:rsid w:val="0063422D"/>
    <w:rsid w:val="006353B2"/>
    <w:rsid w:val="00635C84"/>
    <w:rsid w:val="00636B5E"/>
    <w:rsid w:val="0064479B"/>
    <w:rsid w:val="006466CC"/>
    <w:rsid w:val="006507B5"/>
    <w:rsid w:val="00654791"/>
    <w:rsid w:val="00655A83"/>
    <w:rsid w:val="00656F7E"/>
    <w:rsid w:val="00671A21"/>
    <w:rsid w:val="00675BC2"/>
    <w:rsid w:val="006768E0"/>
    <w:rsid w:val="00687A7C"/>
    <w:rsid w:val="0069091B"/>
    <w:rsid w:val="006911D1"/>
    <w:rsid w:val="00697A55"/>
    <w:rsid w:val="006B1D81"/>
    <w:rsid w:val="006B308C"/>
    <w:rsid w:val="006B5603"/>
    <w:rsid w:val="006C181F"/>
    <w:rsid w:val="006C3040"/>
    <w:rsid w:val="006C33B1"/>
    <w:rsid w:val="006C479B"/>
    <w:rsid w:val="006C7834"/>
    <w:rsid w:val="006D2A65"/>
    <w:rsid w:val="006D378D"/>
    <w:rsid w:val="006E2855"/>
    <w:rsid w:val="006E5B06"/>
    <w:rsid w:val="006E5BE5"/>
    <w:rsid w:val="006F73E1"/>
    <w:rsid w:val="007028A7"/>
    <w:rsid w:val="00702D4A"/>
    <w:rsid w:val="007038DE"/>
    <w:rsid w:val="0071266C"/>
    <w:rsid w:val="00717A93"/>
    <w:rsid w:val="00724C0F"/>
    <w:rsid w:val="00725B09"/>
    <w:rsid w:val="00731150"/>
    <w:rsid w:val="00732689"/>
    <w:rsid w:val="00740463"/>
    <w:rsid w:val="007409CA"/>
    <w:rsid w:val="007468C9"/>
    <w:rsid w:val="007474CC"/>
    <w:rsid w:val="007501D1"/>
    <w:rsid w:val="00751BE9"/>
    <w:rsid w:val="007562E5"/>
    <w:rsid w:val="007634D4"/>
    <w:rsid w:val="00763B5D"/>
    <w:rsid w:val="00764A15"/>
    <w:rsid w:val="0077142B"/>
    <w:rsid w:val="0077475C"/>
    <w:rsid w:val="00775875"/>
    <w:rsid w:val="00783027"/>
    <w:rsid w:val="00783639"/>
    <w:rsid w:val="0078369E"/>
    <w:rsid w:val="00797AE2"/>
    <w:rsid w:val="007B1C57"/>
    <w:rsid w:val="007B2C2F"/>
    <w:rsid w:val="007B319E"/>
    <w:rsid w:val="007C159C"/>
    <w:rsid w:val="007D1639"/>
    <w:rsid w:val="007D2C38"/>
    <w:rsid w:val="007D70A4"/>
    <w:rsid w:val="007D7655"/>
    <w:rsid w:val="007E000C"/>
    <w:rsid w:val="007F0834"/>
    <w:rsid w:val="007F14EE"/>
    <w:rsid w:val="007F1CF1"/>
    <w:rsid w:val="007F2BE5"/>
    <w:rsid w:val="007F4F47"/>
    <w:rsid w:val="007F61B4"/>
    <w:rsid w:val="008023C6"/>
    <w:rsid w:val="008060C7"/>
    <w:rsid w:val="00811F8A"/>
    <w:rsid w:val="00816EA1"/>
    <w:rsid w:val="00822AD1"/>
    <w:rsid w:val="00827ED3"/>
    <w:rsid w:val="008312F6"/>
    <w:rsid w:val="00833668"/>
    <w:rsid w:val="0084190B"/>
    <w:rsid w:val="00855E43"/>
    <w:rsid w:val="008569A3"/>
    <w:rsid w:val="00860053"/>
    <w:rsid w:val="00863627"/>
    <w:rsid w:val="00863A91"/>
    <w:rsid w:val="008656D8"/>
    <w:rsid w:val="00865805"/>
    <w:rsid w:val="00865EBB"/>
    <w:rsid w:val="0087014A"/>
    <w:rsid w:val="008702AC"/>
    <w:rsid w:val="00872314"/>
    <w:rsid w:val="00876496"/>
    <w:rsid w:val="00883859"/>
    <w:rsid w:val="0088421E"/>
    <w:rsid w:val="008A3568"/>
    <w:rsid w:val="008A51EB"/>
    <w:rsid w:val="008A524A"/>
    <w:rsid w:val="008B391C"/>
    <w:rsid w:val="008B7CDB"/>
    <w:rsid w:val="008C00A6"/>
    <w:rsid w:val="008C548D"/>
    <w:rsid w:val="008D02A5"/>
    <w:rsid w:val="008D0E16"/>
    <w:rsid w:val="008D17BB"/>
    <w:rsid w:val="008D40E8"/>
    <w:rsid w:val="008D6005"/>
    <w:rsid w:val="008D6614"/>
    <w:rsid w:val="008E1CA1"/>
    <w:rsid w:val="008E2444"/>
    <w:rsid w:val="008E5E6F"/>
    <w:rsid w:val="008F7E50"/>
    <w:rsid w:val="00902F66"/>
    <w:rsid w:val="009056E1"/>
    <w:rsid w:val="009072D7"/>
    <w:rsid w:val="0091292B"/>
    <w:rsid w:val="00912939"/>
    <w:rsid w:val="00921CFD"/>
    <w:rsid w:val="009236C4"/>
    <w:rsid w:val="00925B09"/>
    <w:rsid w:val="00927C69"/>
    <w:rsid w:val="009304CD"/>
    <w:rsid w:val="00935EF3"/>
    <w:rsid w:val="00936A22"/>
    <w:rsid w:val="00951E9F"/>
    <w:rsid w:val="00954834"/>
    <w:rsid w:val="009566F6"/>
    <w:rsid w:val="009566F7"/>
    <w:rsid w:val="00962A3F"/>
    <w:rsid w:val="00964BFC"/>
    <w:rsid w:val="00966095"/>
    <w:rsid w:val="00971928"/>
    <w:rsid w:val="00972853"/>
    <w:rsid w:val="00981DEA"/>
    <w:rsid w:val="00982ECB"/>
    <w:rsid w:val="0098722C"/>
    <w:rsid w:val="0099417B"/>
    <w:rsid w:val="009A1CFC"/>
    <w:rsid w:val="009A5F2D"/>
    <w:rsid w:val="009A7C96"/>
    <w:rsid w:val="009C4C62"/>
    <w:rsid w:val="009D25F6"/>
    <w:rsid w:val="009D37F9"/>
    <w:rsid w:val="009D4583"/>
    <w:rsid w:val="009E2C0F"/>
    <w:rsid w:val="009E54F8"/>
    <w:rsid w:val="009E71A8"/>
    <w:rsid w:val="009F12F6"/>
    <w:rsid w:val="009F2A9A"/>
    <w:rsid w:val="009F48D2"/>
    <w:rsid w:val="00A001DA"/>
    <w:rsid w:val="00A12B58"/>
    <w:rsid w:val="00A1480A"/>
    <w:rsid w:val="00A14F39"/>
    <w:rsid w:val="00A15920"/>
    <w:rsid w:val="00A25409"/>
    <w:rsid w:val="00A33B52"/>
    <w:rsid w:val="00A43D7B"/>
    <w:rsid w:val="00A461BA"/>
    <w:rsid w:val="00A63537"/>
    <w:rsid w:val="00A63A4B"/>
    <w:rsid w:val="00A644F6"/>
    <w:rsid w:val="00A6583E"/>
    <w:rsid w:val="00A74EF7"/>
    <w:rsid w:val="00A81192"/>
    <w:rsid w:val="00A82CAD"/>
    <w:rsid w:val="00A83D64"/>
    <w:rsid w:val="00A91F48"/>
    <w:rsid w:val="00A937B9"/>
    <w:rsid w:val="00AA20F9"/>
    <w:rsid w:val="00AA3235"/>
    <w:rsid w:val="00AA4F31"/>
    <w:rsid w:val="00AA6535"/>
    <w:rsid w:val="00AB5711"/>
    <w:rsid w:val="00AB6285"/>
    <w:rsid w:val="00AC0EDA"/>
    <w:rsid w:val="00AC2BDF"/>
    <w:rsid w:val="00AD0459"/>
    <w:rsid w:val="00AE0339"/>
    <w:rsid w:val="00AE2317"/>
    <w:rsid w:val="00AE3A2D"/>
    <w:rsid w:val="00AE7369"/>
    <w:rsid w:val="00AF7ABF"/>
    <w:rsid w:val="00B0231D"/>
    <w:rsid w:val="00B05886"/>
    <w:rsid w:val="00B07E81"/>
    <w:rsid w:val="00B111CB"/>
    <w:rsid w:val="00B16C19"/>
    <w:rsid w:val="00B21385"/>
    <w:rsid w:val="00B239F7"/>
    <w:rsid w:val="00B2427D"/>
    <w:rsid w:val="00B24C86"/>
    <w:rsid w:val="00B24D72"/>
    <w:rsid w:val="00B25DFE"/>
    <w:rsid w:val="00B2749C"/>
    <w:rsid w:val="00B3168D"/>
    <w:rsid w:val="00B406E4"/>
    <w:rsid w:val="00B4379A"/>
    <w:rsid w:val="00B51258"/>
    <w:rsid w:val="00B52991"/>
    <w:rsid w:val="00B545AA"/>
    <w:rsid w:val="00B57A50"/>
    <w:rsid w:val="00B61D3F"/>
    <w:rsid w:val="00B63427"/>
    <w:rsid w:val="00B66F62"/>
    <w:rsid w:val="00B74546"/>
    <w:rsid w:val="00B745AC"/>
    <w:rsid w:val="00B764F3"/>
    <w:rsid w:val="00B8344A"/>
    <w:rsid w:val="00B86531"/>
    <w:rsid w:val="00B87A4D"/>
    <w:rsid w:val="00B9264B"/>
    <w:rsid w:val="00B9266A"/>
    <w:rsid w:val="00B97326"/>
    <w:rsid w:val="00BA0E24"/>
    <w:rsid w:val="00BA3645"/>
    <w:rsid w:val="00BE1E4C"/>
    <w:rsid w:val="00BE22BD"/>
    <w:rsid w:val="00BE2EAB"/>
    <w:rsid w:val="00BE42E6"/>
    <w:rsid w:val="00BE47AF"/>
    <w:rsid w:val="00BF34C9"/>
    <w:rsid w:val="00BF5228"/>
    <w:rsid w:val="00BF5E30"/>
    <w:rsid w:val="00C005F4"/>
    <w:rsid w:val="00C01527"/>
    <w:rsid w:val="00C027E7"/>
    <w:rsid w:val="00C036F1"/>
    <w:rsid w:val="00C03889"/>
    <w:rsid w:val="00C07009"/>
    <w:rsid w:val="00C11608"/>
    <w:rsid w:val="00C11C21"/>
    <w:rsid w:val="00C15D36"/>
    <w:rsid w:val="00C21729"/>
    <w:rsid w:val="00C2233A"/>
    <w:rsid w:val="00C31831"/>
    <w:rsid w:val="00C31B2C"/>
    <w:rsid w:val="00C34987"/>
    <w:rsid w:val="00C419F4"/>
    <w:rsid w:val="00C43455"/>
    <w:rsid w:val="00C4410B"/>
    <w:rsid w:val="00C47BCD"/>
    <w:rsid w:val="00C57E7D"/>
    <w:rsid w:val="00C6205A"/>
    <w:rsid w:val="00C7247B"/>
    <w:rsid w:val="00C74506"/>
    <w:rsid w:val="00C82564"/>
    <w:rsid w:val="00C84937"/>
    <w:rsid w:val="00C868DA"/>
    <w:rsid w:val="00CA04A1"/>
    <w:rsid w:val="00CA315C"/>
    <w:rsid w:val="00CA7734"/>
    <w:rsid w:val="00CB1CB1"/>
    <w:rsid w:val="00CB6A5C"/>
    <w:rsid w:val="00CC20EE"/>
    <w:rsid w:val="00CD6F39"/>
    <w:rsid w:val="00CE2D40"/>
    <w:rsid w:val="00CF0D20"/>
    <w:rsid w:val="00CF1D44"/>
    <w:rsid w:val="00CF4978"/>
    <w:rsid w:val="00CF62BB"/>
    <w:rsid w:val="00D01C19"/>
    <w:rsid w:val="00D02C35"/>
    <w:rsid w:val="00D051D0"/>
    <w:rsid w:val="00D06AD6"/>
    <w:rsid w:val="00D079EF"/>
    <w:rsid w:val="00D10A7C"/>
    <w:rsid w:val="00D111F2"/>
    <w:rsid w:val="00D1179D"/>
    <w:rsid w:val="00D1255D"/>
    <w:rsid w:val="00D155C6"/>
    <w:rsid w:val="00D2658D"/>
    <w:rsid w:val="00D313CE"/>
    <w:rsid w:val="00D40C70"/>
    <w:rsid w:val="00D60076"/>
    <w:rsid w:val="00D70D8B"/>
    <w:rsid w:val="00D759B0"/>
    <w:rsid w:val="00D82723"/>
    <w:rsid w:val="00D83B0A"/>
    <w:rsid w:val="00D879D8"/>
    <w:rsid w:val="00D91FF6"/>
    <w:rsid w:val="00D93BC5"/>
    <w:rsid w:val="00D95E8B"/>
    <w:rsid w:val="00DA1907"/>
    <w:rsid w:val="00DB067A"/>
    <w:rsid w:val="00DC7A6D"/>
    <w:rsid w:val="00DD3ACE"/>
    <w:rsid w:val="00DD45DC"/>
    <w:rsid w:val="00DD5765"/>
    <w:rsid w:val="00DD7355"/>
    <w:rsid w:val="00DE682A"/>
    <w:rsid w:val="00DF0A90"/>
    <w:rsid w:val="00DF1ABE"/>
    <w:rsid w:val="00E0435B"/>
    <w:rsid w:val="00E0544B"/>
    <w:rsid w:val="00E06B1A"/>
    <w:rsid w:val="00E06F81"/>
    <w:rsid w:val="00E1045A"/>
    <w:rsid w:val="00E20578"/>
    <w:rsid w:val="00E243F2"/>
    <w:rsid w:val="00E2482F"/>
    <w:rsid w:val="00E27A47"/>
    <w:rsid w:val="00E34137"/>
    <w:rsid w:val="00E36AB3"/>
    <w:rsid w:val="00E40E5E"/>
    <w:rsid w:val="00E430C5"/>
    <w:rsid w:val="00E432E4"/>
    <w:rsid w:val="00E47E24"/>
    <w:rsid w:val="00E552DC"/>
    <w:rsid w:val="00E66C4A"/>
    <w:rsid w:val="00E675B0"/>
    <w:rsid w:val="00E70CA0"/>
    <w:rsid w:val="00E75C5D"/>
    <w:rsid w:val="00E816B9"/>
    <w:rsid w:val="00E81EBA"/>
    <w:rsid w:val="00E83D25"/>
    <w:rsid w:val="00E94E28"/>
    <w:rsid w:val="00E95881"/>
    <w:rsid w:val="00EA76D2"/>
    <w:rsid w:val="00EB19D1"/>
    <w:rsid w:val="00EB7AE6"/>
    <w:rsid w:val="00EC3B45"/>
    <w:rsid w:val="00EC3DD5"/>
    <w:rsid w:val="00EC7850"/>
    <w:rsid w:val="00EF306B"/>
    <w:rsid w:val="00EF3330"/>
    <w:rsid w:val="00F009B8"/>
    <w:rsid w:val="00F02F13"/>
    <w:rsid w:val="00F10291"/>
    <w:rsid w:val="00F10A46"/>
    <w:rsid w:val="00F10AC1"/>
    <w:rsid w:val="00F11451"/>
    <w:rsid w:val="00F151DD"/>
    <w:rsid w:val="00F20D01"/>
    <w:rsid w:val="00F2374F"/>
    <w:rsid w:val="00F2499E"/>
    <w:rsid w:val="00F2666A"/>
    <w:rsid w:val="00F3222C"/>
    <w:rsid w:val="00F33FD8"/>
    <w:rsid w:val="00F43D69"/>
    <w:rsid w:val="00F448E4"/>
    <w:rsid w:val="00F466B6"/>
    <w:rsid w:val="00F52939"/>
    <w:rsid w:val="00F62930"/>
    <w:rsid w:val="00F71A1A"/>
    <w:rsid w:val="00F752D1"/>
    <w:rsid w:val="00F8277C"/>
    <w:rsid w:val="00F846DF"/>
    <w:rsid w:val="00F852D3"/>
    <w:rsid w:val="00F94CF8"/>
    <w:rsid w:val="00F951C5"/>
    <w:rsid w:val="00F979D4"/>
    <w:rsid w:val="00FB3DC6"/>
    <w:rsid w:val="00FB6390"/>
    <w:rsid w:val="00FC3BED"/>
    <w:rsid w:val="00FC3E56"/>
    <w:rsid w:val="00FC6FE7"/>
    <w:rsid w:val="00FD0725"/>
    <w:rsid w:val="00FD0D67"/>
    <w:rsid w:val="00FD0E36"/>
    <w:rsid w:val="00FD1892"/>
    <w:rsid w:val="00FD7013"/>
    <w:rsid w:val="00FE676A"/>
    <w:rsid w:val="00FF09E3"/>
    <w:rsid w:val="00FF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09268"/>
  <w15:chartTrackingRefBased/>
  <w15:docId w15:val="{2E9A0F03-EC9E-4FAD-BBD5-CF27FD24C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BB1"/>
    <w:pPr>
      <w:spacing w:after="0" w:line="480" w:lineRule="auto"/>
      <w:contextualSpacing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BCD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0E5E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0E5E"/>
    <w:pPr>
      <w:keepNext/>
      <w:keepLines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BCD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0E5E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0E5E"/>
    <w:rPr>
      <w:rFonts w:ascii="Times New Roman" w:eastAsiaTheme="majorEastAsia" w:hAnsi="Times New Roman" w:cstheme="majorBidi"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CE2D40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58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BA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02C35"/>
    <w:pPr>
      <w:spacing w:line="240" w:lineRule="auto"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C35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styleId="CommentReference">
    <w:name w:val="annotation reference"/>
    <w:basedOn w:val="DefaultParagraphFont"/>
    <w:unhideWhenUsed/>
    <w:rsid w:val="009A1C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C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CF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CF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A1C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1CF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B3DC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DC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B3DC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DC6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E06B1A"/>
    <w:pPr>
      <w:spacing w:after="0" w:line="240" w:lineRule="auto"/>
      <w:contextualSpacing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74EF7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DC7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A3645"/>
    <w:pPr>
      <w:spacing w:before="100" w:beforeAutospacing="1" w:after="100" w:afterAutospacing="1" w:line="240" w:lineRule="auto"/>
      <w:contextualSpacing w:val="0"/>
    </w:pPr>
    <w:rPr>
      <w:rFonts w:eastAsia="Times New Roman" w:cs="Times New Roman"/>
      <w:szCs w:val="24"/>
      <w:lang w:eastAsia="en-CA"/>
    </w:rPr>
  </w:style>
  <w:style w:type="table" w:styleId="PlainTable3">
    <w:name w:val="Plain Table 3"/>
    <w:basedOn w:val="TableNormal"/>
    <w:uiPriority w:val="43"/>
    <w:rsid w:val="00BA36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">
    <w:name w:val="Grid Table 5 Dark"/>
    <w:basedOn w:val="TableNormal"/>
    <w:uiPriority w:val="50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2-Accent3">
    <w:name w:val="List Table 2 Accent 3"/>
    <w:basedOn w:val="TableNormal"/>
    <w:uiPriority w:val="47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EF3330"/>
  </w:style>
  <w:style w:type="table" w:styleId="ListTable3">
    <w:name w:val="List Table 3"/>
    <w:basedOn w:val="TableNormal"/>
    <w:uiPriority w:val="48"/>
    <w:rsid w:val="0032284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A31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32689"/>
    <w:pPr>
      <w:spacing w:after="0" w:line="240" w:lineRule="auto"/>
    </w:pPr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545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216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31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37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97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6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989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4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700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0537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183526-05C6-4FA4-8634-851FE122F2D6}">
  <we:reference id="f78a3046-9e99-4300-aa2b-5814002b01a2" version="1.35.0.0" store="EXCatalog" storeType="EXCatalog"/>
  <we:alternateReferences>
    <we:reference id="WA104382081" version="1.35.0.0" store="en-CA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7BF72-4D86-439C-B84B-C22429A8D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1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ac</dc:creator>
  <cp:keywords/>
  <dc:description/>
  <cp:lastModifiedBy>Stephen Mac</cp:lastModifiedBy>
  <cp:revision>14</cp:revision>
  <dcterms:created xsi:type="dcterms:W3CDTF">2022-05-27T15:44:00Z</dcterms:created>
  <dcterms:modified xsi:type="dcterms:W3CDTF">2023-04-22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internal-medicine</vt:lpwstr>
  </property>
  <property fmtid="{D5CDD505-2E9C-101B-9397-08002B2CF9AE}" pid="7" name="Mendeley Recent Style Name 2_1">
    <vt:lpwstr>Annals of Internal Medicine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fluenza-and-other-respiratory-viruses</vt:lpwstr>
  </property>
  <property fmtid="{D5CDD505-2E9C-101B-9397-08002B2CF9AE}" pid="13" name="Mendeley Recent Style Name 5_1">
    <vt:lpwstr>Influenza and Other Respiratory Viruses</vt:lpwstr>
  </property>
  <property fmtid="{D5CDD505-2E9C-101B-9397-08002B2CF9AE}" pid="14" name="Mendeley Recent Style Id 6_1">
    <vt:lpwstr>http://www.zotero.org/styles/journal-of-clinical-epidemiology</vt:lpwstr>
  </property>
  <property fmtid="{D5CDD505-2E9C-101B-9397-08002B2CF9AE}" pid="15" name="Mendeley Recent Style Name 6_1">
    <vt:lpwstr>Journal of Clinical Epidemiology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a07be6-30f4-3158-8c7a-a0bb6a535c3b</vt:lpwstr>
  </property>
  <property fmtid="{D5CDD505-2E9C-101B-9397-08002B2CF9AE}" pid="24" name="Mendeley Citation Style_1">
    <vt:lpwstr>http://www.zotero.org/styles/clinical-infectious-diseases</vt:lpwstr>
  </property>
</Properties>
</file>